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531D4" w14:textId="35EC8A5B" w:rsidR="00FD0B17" w:rsidRPr="00D70ED8" w:rsidRDefault="00FD0B17" w:rsidP="00D70ED8">
      <w:pPr>
        <w:widowControl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D70ED8">
        <w:rPr>
          <w:rFonts w:ascii="Times New Roman" w:eastAsia="SimSun" w:hAnsi="Times New Roman" w:cs="Times New Roman"/>
          <w:b/>
          <w:bCs/>
          <w:sz w:val="24"/>
          <w:szCs w:val="24"/>
        </w:rPr>
        <w:t>supplementary Table 1. Medical conditions with ICD-10 codes and disease categor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96"/>
        <w:gridCol w:w="5513"/>
        <w:gridCol w:w="5349"/>
      </w:tblGrid>
      <w:tr w:rsidR="00FD0B17" w:rsidRPr="00D70ED8" w14:paraId="639FF287" w14:textId="77777777" w:rsidTr="001F243F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A58376" w14:textId="77777777" w:rsidR="00FD0B17" w:rsidRPr="00D70ED8" w:rsidRDefault="00FD0B17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ease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B0F9A4" w14:textId="77777777" w:rsidR="00FD0B17" w:rsidRPr="00D70ED8" w:rsidRDefault="00FD0B17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65F61F" w14:textId="77777777" w:rsidR="00FD0B17" w:rsidRPr="00D70ED8" w:rsidRDefault="00FD0B17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D-10 code</w:t>
            </w: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FD0B17" w:rsidRPr="00D70ED8" w14:paraId="530A32A9" w14:textId="77777777" w:rsidTr="001F243F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A281B35" w14:textId="77777777" w:rsidR="00FD0B17" w:rsidRPr="00D70ED8" w:rsidRDefault="00FD0B17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oster [herpes zoster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FA884E3" w14:textId="77777777" w:rsidR="00FD0B17" w:rsidRPr="00D70ED8" w:rsidRDefault="00FD0B17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oster encephalit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EFEE0FD" w14:textId="77777777" w:rsidR="00FD0B17" w:rsidRPr="00D70ED8" w:rsidRDefault="00FD0B17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02.0</w:t>
            </w:r>
          </w:p>
        </w:tc>
      </w:tr>
      <w:tr w:rsidR="00FD0B17" w:rsidRPr="00D70ED8" w14:paraId="7F0528E0" w14:textId="77777777" w:rsidTr="001F243F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494654B0" w14:textId="77777777" w:rsidR="00FD0B17" w:rsidRPr="00D70ED8" w:rsidRDefault="00FD0B17" w:rsidP="00D70ED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A2BAEDE" w14:textId="77777777" w:rsidR="00FD0B17" w:rsidRPr="00D70ED8" w:rsidRDefault="00FD0B17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oster meningitis</w:t>
            </w:r>
          </w:p>
        </w:tc>
        <w:tc>
          <w:tcPr>
            <w:tcW w:w="0" w:type="auto"/>
            <w:vAlign w:val="center"/>
            <w:hideMark/>
          </w:tcPr>
          <w:p w14:paraId="68E046B3" w14:textId="77777777" w:rsidR="00FD0B17" w:rsidRPr="00D70ED8" w:rsidRDefault="00FD0B17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02.1</w:t>
            </w:r>
          </w:p>
        </w:tc>
      </w:tr>
      <w:tr w:rsidR="00FD0B17" w:rsidRPr="00D70ED8" w14:paraId="41D24BD5" w14:textId="77777777" w:rsidTr="001F243F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03FE1024" w14:textId="77777777" w:rsidR="00FD0B17" w:rsidRPr="00D70ED8" w:rsidRDefault="00FD0B17" w:rsidP="00D70ED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4BDE4CF" w14:textId="77777777" w:rsidR="00FD0B17" w:rsidRPr="00D70ED8" w:rsidRDefault="00FD0B17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oster with other nervous system involvement</w:t>
            </w:r>
          </w:p>
        </w:tc>
        <w:tc>
          <w:tcPr>
            <w:tcW w:w="0" w:type="auto"/>
            <w:vAlign w:val="center"/>
            <w:hideMark/>
          </w:tcPr>
          <w:p w14:paraId="43FFA7B9" w14:textId="77777777" w:rsidR="00FD0B17" w:rsidRPr="00D70ED8" w:rsidRDefault="00FD0B17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02.2</w:t>
            </w:r>
          </w:p>
        </w:tc>
      </w:tr>
      <w:tr w:rsidR="00FD0B17" w:rsidRPr="00D70ED8" w14:paraId="1F0A9664" w14:textId="77777777" w:rsidTr="001F243F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3BB40C3C" w14:textId="77777777" w:rsidR="00FD0B17" w:rsidRPr="00D70ED8" w:rsidRDefault="00FD0B17" w:rsidP="00D70ED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5463C2E" w14:textId="77777777" w:rsidR="00FD0B17" w:rsidRPr="00D70ED8" w:rsidRDefault="00FD0B17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oster ocular disease</w:t>
            </w:r>
          </w:p>
        </w:tc>
        <w:tc>
          <w:tcPr>
            <w:tcW w:w="0" w:type="auto"/>
            <w:vAlign w:val="center"/>
            <w:hideMark/>
          </w:tcPr>
          <w:p w14:paraId="727F7724" w14:textId="77777777" w:rsidR="00FD0B17" w:rsidRPr="00D70ED8" w:rsidRDefault="00FD0B17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02.3</w:t>
            </w:r>
          </w:p>
        </w:tc>
      </w:tr>
      <w:tr w:rsidR="00FD0B17" w:rsidRPr="00D70ED8" w14:paraId="43E124B7" w14:textId="77777777" w:rsidTr="001F243F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74384CF9" w14:textId="77777777" w:rsidR="00FD0B17" w:rsidRPr="00D70ED8" w:rsidRDefault="00FD0B17" w:rsidP="00D70ED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EEDD3B6" w14:textId="77777777" w:rsidR="00FD0B17" w:rsidRPr="00D70ED8" w:rsidRDefault="00FD0B17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sseminated zoster</w:t>
            </w:r>
          </w:p>
        </w:tc>
        <w:tc>
          <w:tcPr>
            <w:tcW w:w="0" w:type="auto"/>
            <w:vAlign w:val="center"/>
            <w:hideMark/>
          </w:tcPr>
          <w:p w14:paraId="74DFAC47" w14:textId="77777777" w:rsidR="00FD0B17" w:rsidRPr="00D70ED8" w:rsidRDefault="00FD0B17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02.7</w:t>
            </w:r>
          </w:p>
        </w:tc>
      </w:tr>
      <w:tr w:rsidR="00FD0B17" w:rsidRPr="00D70ED8" w14:paraId="2E8CA789" w14:textId="77777777" w:rsidTr="001F243F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2F4A6350" w14:textId="77777777" w:rsidR="00FD0B17" w:rsidRPr="00D70ED8" w:rsidRDefault="00FD0B17" w:rsidP="00D70ED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3D0BDF1" w14:textId="77777777" w:rsidR="00FD0B17" w:rsidRPr="00D70ED8" w:rsidRDefault="00FD0B17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oster with other complications</w:t>
            </w:r>
          </w:p>
        </w:tc>
        <w:tc>
          <w:tcPr>
            <w:tcW w:w="0" w:type="auto"/>
            <w:vAlign w:val="center"/>
            <w:hideMark/>
          </w:tcPr>
          <w:p w14:paraId="0A13A424" w14:textId="77777777" w:rsidR="00FD0B17" w:rsidRPr="00D70ED8" w:rsidRDefault="00FD0B17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02.8</w:t>
            </w:r>
          </w:p>
        </w:tc>
      </w:tr>
      <w:tr w:rsidR="00FD0B17" w:rsidRPr="00D70ED8" w14:paraId="2741F2E8" w14:textId="77777777" w:rsidTr="001F243F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6503FDEC" w14:textId="77777777" w:rsidR="00FD0B17" w:rsidRPr="00D70ED8" w:rsidRDefault="00FD0B17" w:rsidP="00D70ED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53127B1" w14:textId="77777777" w:rsidR="00FD0B17" w:rsidRPr="00D70ED8" w:rsidRDefault="00FD0B17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oster without complication</w:t>
            </w:r>
          </w:p>
        </w:tc>
        <w:tc>
          <w:tcPr>
            <w:tcW w:w="0" w:type="auto"/>
            <w:vAlign w:val="center"/>
            <w:hideMark/>
          </w:tcPr>
          <w:p w14:paraId="29CC8CCA" w14:textId="77777777" w:rsidR="00FD0B17" w:rsidRPr="00D70ED8" w:rsidRDefault="00FD0B17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02.9</w:t>
            </w:r>
          </w:p>
        </w:tc>
      </w:tr>
      <w:tr w:rsidR="00D36217" w:rsidRPr="00D70ED8" w14:paraId="06A42B56" w14:textId="77777777" w:rsidTr="001F243F">
        <w:trPr>
          <w:trHeight w:val="283"/>
        </w:trPr>
        <w:tc>
          <w:tcPr>
            <w:tcW w:w="0" w:type="auto"/>
            <w:vMerge w:val="restart"/>
            <w:vAlign w:val="center"/>
          </w:tcPr>
          <w:p w14:paraId="206910EC" w14:textId="06B423B0" w:rsidR="00D36217" w:rsidRPr="00D70ED8" w:rsidRDefault="00D36217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mentia</w:t>
            </w:r>
          </w:p>
        </w:tc>
        <w:tc>
          <w:tcPr>
            <w:tcW w:w="0" w:type="auto"/>
            <w:vAlign w:val="center"/>
          </w:tcPr>
          <w:p w14:paraId="79BAE09C" w14:textId="02B58B3A" w:rsidR="00D36217" w:rsidRPr="00D70ED8" w:rsidRDefault="00D36217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mentia in Alzheimer's disease</w:t>
            </w:r>
          </w:p>
        </w:tc>
        <w:tc>
          <w:tcPr>
            <w:tcW w:w="0" w:type="auto"/>
            <w:vAlign w:val="center"/>
          </w:tcPr>
          <w:p w14:paraId="1147B2D4" w14:textId="33482197" w:rsidR="00D36217" w:rsidRPr="00D70ED8" w:rsidRDefault="00D36217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00, G30</w:t>
            </w:r>
          </w:p>
        </w:tc>
      </w:tr>
      <w:tr w:rsidR="00D36217" w:rsidRPr="00D70ED8" w14:paraId="18EE8A4A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5BC07A99" w14:textId="77777777" w:rsidR="00D36217" w:rsidRPr="00D70ED8" w:rsidRDefault="00D36217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22C208B" w14:textId="71956BA9" w:rsidR="00D36217" w:rsidRPr="00D70ED8" w:rsidRDefault="00D36217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scular Dementia</w:t>
            </w:r>
          </w:p>
        </w:tc>
        <w:tc>
          <w:tcPr>
            <w:tcW w:w="0" w:type="auto"/>
            <w:vAlign w:val="center"/>
          </w:tcPr>
          <w:p w14:paraId="71E9299E" w14:textId="06BD033A" w:rsidR="00D36217" w:rsidRPr="00D70ED8" w:rsidRDefault="00D36217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01</w:t>
            </w:r>
          </w:p>
        </w:tc>
      </w:tr>
      <w:tr w:rsidR="00D36217" w:rsidRPr="00D70ED8" w14:paraId="6E6E62AA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5E01D23E" w14:textId="77777777" w:rsidR="00D36217" w:rsidRPr="00D70ED8" w:rsidRDefault="00D36217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6EB7C3A" w14:textId="1839D794" w:rsidR="00D36217" w:rsidRPr="00D70ED8" w:rsidRDefault="00D36217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mentia in other diseases classified elsewhere</w:t>
            </w:r>
          </w:p>
        </w:tc>
        <w:tc>
          <w:tcPr>
            <w:tcW w:w="0" w:type="auto"/>
            <w:vAlign w:val="center"/>
          </w:tcPr>
          <w:p w14:paraId="13097F89" w14:textId="79F792E4" w:rsidR="00D36217" w:rsidRPr="00D70ED8" w:rsidRDefault="00D36217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02</w:t>
            </w:r>
          </w:p>
        </w:tc>
      </w:tr>
      <w:tr w:rsidR="00D36217" w:rsidRPr="00D70ED8" w14:paraId="52703DB1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7DEA93C3" w14:textId="77777777" w:rsidR="00D36217" w:rsidRPr="00D70ED8" w:rsidRDefault="00D36217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B339F25" w14:textId="5AD8C9D9" w:rsidR="00D36217" w:rsidRPr="00D70ED8" w:rsidRDefault="00D36217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specified dementia</w:t>
            </w:r>
          </w:p>
        </w:tc>
        <w:tc>
          <w:tcPr>
            <w:tcW w:w="0" w:type="auto"/>
            <w:vAlign w:val="center"/>
          </w:tcPr>
          <w:p w14:paraId="766D194B" w14:textId="568BBB76" w:rsidR="00D36217" w:rsidRPr="00D70ED8" w:rsidRDefault="00D36217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03</w:t>
            </w:r>
          </w:p>
        </w:tc>
      </w:tr>
      <w:tr w:rsidR="00D36217" w:rsidRPr="00D70ED8" w14:paraId="2FD7FD6D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17AD70EF" w14:textId="77777777" w:rsidR="00D36217" w:rsidRPr="00D70ED8" w:rsidRDefault="00D36217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3D23FFC" w14:textId="70848BCA" w:rsidR="00D36217" w:rsidRPr="00D70ED8" w:rsidRDefault="00D36217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her degenerative diseases of nervous</w:t>
            </w:r>
            <w:r w:rsidR="007C54FB"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stem, not elsewhere classified</w:t>
            </w:r>
          </w:p>
        </w:tc>
        <w:tc>
          <w:tcPr>
            <w:tcW w:w="0" w:type="auto"/>
            <w:vAlign w:val="center"/>
          </w:tcPr>
          <w:p w14:paraId="63EDAB78" w14:textId="2A448AFE" w:rsidR="00D36217" w:rsidRPr="00D70ED8" w:rsidRDefault="00D36217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31, exclude G31.2</w:t>
            </w:r>
          </w:p>
        </w:tc>
      </w:tr>
      <w:tr w:rsidR="003E173B" w:rsidRPr="00D70ED8" w14:paraId="7810F774" w14:textId="77777777" w:rsidTr="001F243F">
        <w:trPr>
          <w:trHeight w:val="283"/>
        </w:trPr>
        <w:tc>
          <w:tcPr>
            <w:tcW w:w="0" w:type="auto"/>
            <w:vMerge w:val="restart"/>
            <w:vAlign w:val="center"/>
            <w:hideMark/>
          </w:tcPr>
          <w:p w14:paraId="7F566228" w14:textId="21435EB1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SimSun" w:hAnsi="Times New Roman" w:cs="Times New Roman"/>
                <w:sz w:val="24"/>
                <w:szCs w:val="24"/>
              </w:rPr>
              <w:t>Trauma</w:t>
            </w:r>
          </w:p>
        </w:tc>
        <w:tc>
          <w:tcPr>
            <w:tcW w:w="0" w:type="auto"/>
            <w:vAlign w:val="center"/>
            <w:hideMark/>
          </w:tcPr>
          <w:p w14:paraId="30008FAB" w14:textId="6DBF4523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juries to the head</w:t>
            </w:r>
          </w:p>
        </w:tc>
        <w:tc>
          <w:tcPr>
            <w:tcW w:w="0" w:type="auto"/>
            <w:vAlign w:val="center"/>
            <w:hideMark/>
          </w:tcPr>
          <w:p w14:paraId="209465C5" w14:textId="7F5CBBFC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00-S09</w:t>
            </w:r>
          </w:p>
        </w:tc>
      </w:tr>
      <w:tr w:rsidR="003E173B" w:rsidRPr="00D70ED8" w14:paraId="5F963A31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64030070" w14:textId="77777777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234B99A" w14:textId="23A4A065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juries to the neck</w:t>
            </w:r>
          </w:p>
        </w:tc>
        <w:tc>
          <w:tcPr>
            <w:tcW w:w="0" w:type="auto"/>
            <w:vAlign w:val="center"/>
          </w:tcPr>
          <w:p w14:paraId="1BC13EE3" w14:textId="7DAA0141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10-S19</w:t>
            </w:r>
          </w:p>
        </w:tc>
      </w:tr>
      <w:tr w:rsidR="003E173B" w:rsidRPr="00D70ED8" w14:paraId="31A58351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2D7CD415" w14:textId="77777777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8E1081D" w14:textId="7DFF0E26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juries to the thorax</w:t>
            </w:r>
          </w:p>
        </w:tc>
        <w:tc>
          <w:tcPr>
            <w:tcW w:w="0" w:type="auto"/>
            <w:vAlign w:val="center"/>
          </w:tcPr>
          <w:p w14:paraId="5C011C3F" w14:textId="3CCECB9B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20-S29</w:t>
            </w:r>
          </w:p>
        </w:tc>
      </w:tr>
      <w:tr w:rsidR="003E173B" w:rsidRPr="00D70ED8" w14:paraId="4EA58FD1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37848789" w14:textId="77777777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5066E9" w14:textId="6465C044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juries to the abdomen, lower back, lumbar spine and pelvis</w:t>
            </w:r>
          </w:p>
        </w:tc>
        <w:tc>
          <w:tcPr>
            <w:tcW w:w="0" w:type="auto"/>
            <w:vAlign w:val="center"/>
          </w:tcPr>
          <w:p w14:paraId="1188F82D" w14:textId="2E8DCB11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30-S39</w:t>
            </w:r>
          </w:p>
        </w:tc>
      </w:tr>
      <w:tr w:rsidR="003E173B" w:rsidRPr="00D70ED8" w14:paraId="0C78624F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6E11067A" w14:textId="77777777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E3269DD" w14:textId="10B42744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juries to the shoulder and upper arm</w:t>
            </w:r>
          </w:p>
        </w:tc>
        <w:tc>
          <w:tcPr>
            <w:tcW w:w="0" w:type="auto"/>
            <w:vAlign w:val="center"/>
          </w:tcPr>
          <w:p w14:paraId="0F13FA5C" w14:textId="6A53183E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40-S49</w:t>
            </w:r>
          </w:p>
        </w:tc>
      </w:tr>
      <w:tr w:rsidR="003E173B" w:rsidRPr="00D70ED8" w14:paraId="656FCBBE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38FC688B" w14:textId="77777777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6435F7B" w14:textId="10D5F9BD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juries to the elbow and forearm</w:t>
            </w:r>
          </w:p>
        </w:tc>
        <w:tc>
          <w:tcPr>
            <w:tcW w:w="0" w:type="auto"/>
            <w:vAlign w:val="center"/>
          </w:tcPr>
          <w:p w14:paraId="21B2DA5C" w14:textId="7BDA7AC2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50-S59</w:t>
            </w:r>
          </w:p>
        </w:tc>
      </w:tr>
      <w:tr w:rsidR="003E173B" w:rsidRPr="00D70ED8" w14:paraId="1D0599EB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448694F9" w14:textId="77777777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0DE7ED" w14:textId="07A46009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juries to the wrist and hand</w:t>
            </w:r>
          </w:p>
        </w:tc>
        <w:tc>
          <w:tcPr>
            <w:tcW w:w="0" w:type="auto"/>
            <w:vAlign w:val="center"/>
          </w:tcPr>
          <w:p w14:paraId="02875647" w14:textId="480500FA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60-S69</w:t>
            </w:r>
          </w:p>
        </w:tc>
      </w:tr>
      <w:tr w:rsidR="003E173B" w:rsidRPr="00D70ED8" w14:paraId="70B31142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7825C1E7" w14:textId="77777777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B8CA670" w14:textId="03034A25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juries to the hip and thigh</w:t>
            </w:r>
          </w:p>
        </w:tc>
        <w:tc>
          <w:tcPr>
            <w:tcW w:w="0" w:type="auto"/>
            <w:vAlign w:val="center"/>
          </w:tcPr>
          <w:p w14:paraId="3DDA09B4" w14:textId="30402052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70-S79</w:t>
            </w:r>
          </w:p>
        </w:tc>
      </w:tr>
      <w:tr w:rsidR="003E173B" w:rsidRPr="00D70ED8" w14:paraId="270D18AC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6196CA12" w14:textId="77777777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0D30AC6" w14:textId="2724AA15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juries to the knee and lower leg</w:t>
            </w:r>
          </w:p>
        </w:tc>
        <w:tc>
          <w:tcPr>
            <w:tcW w:w="0" w:type="auto"/>
            <w:vAlign w:val="center"/>
          </w:tcPr>
          <w:p w14:paraId="6B513FE5" w14:textId="449DAC43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80-S89</w:t>
            </w:r>
          </w:p>
        </w:tc>
      </w:tr>
      <w:tr w:rsidR="003E173B" w:rsidRPr="00D70ED8" w14:paraId="650F32BC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5DAEF8FB" w14:textId="77777777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C92A37B" w14:textId="6FE66EDD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juries to the ankle and foot</w:t>
            </w:r>
          </w:p>
        </w:tc>
        <w:tc>
          <w:tcPr>
            <w:tcW w:w="0" w:type="auto"/>
            <w:vAlign w:val="center"/>
          </w:tcPr>
          <w:p w14:paraId="4096678C" w14:textId="7637FD08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90-S99</w:t>
            </w:r>
          </w:p>
        </w:tc>
      </w:tr>
      <w:tr w:rsidR="003E173B" w:rsidRPr="00D70ED8" w14:paraId="52FB5768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4062DA92" w14:textId="77777777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B67EC48" w14:textId="5CF319B6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juries involving multiple body regions</w:t>
            </w:r>
          </w:p>
        </w:tc>
        <w:tc>
          <w:tcPr>
            <w:tcW w:w="0" w:type="auto"/>
            <w:vAlign w:val="center"/>
          </w:tcPr>
          <w:p w14:paraId="4CE04672" w14:textId="752E340E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00-T07</w:t>
            </w:r>
          </w:p>
        </w:tc>
      </w:tr>
      <w:tr w:rsidR="003E173B" w:rsidRPr="00D70ED8" w14:paraId="4480FA40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6EC9DED8" w14:textId="77777777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176F28A" w14:textId="088FEE3B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juries to unspecified parts of trunk, limb or body region</w:t>
            </w:r>
          </w:p>
        </w:tc>
        <w:tc>
          <w:tcPr>
            <w:tcW w:w="0" w:type="auto"/>
            <w:vAlign w:val="center"/>
          </w:tcPr>
          <w:p w14:paraId="5B436B87" w14:textId="14B30BB4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08-T14</w:t>
            </w:r>
          </w:p>
        </w:tc>
      </w:tr>
      <w:tr w:rsidR="003E173B" w:rsidRPr="00D70ED8" w14:paraId="35F081DA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1EEE91F7" w14:textId="77777777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1626EEC" w14:textId="33D4A9B2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ffects of foreign body entering through natural orifice</w:t>
            </w:r>
          </w:p>
        </w:tc>
        <w:tc>
          <w:tcPr>
            <w:tcW w:w="0" w:type="auto"/>
            <w:vAlign w:val="center"/>
          </w:tcPr>
          <w:p w14:paraId="7846246E" w14:textId="007ED913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15-T19</w:t>
            </w:r>
          </w:p>
        </w:tc>
      </w:tr>
      <w:tr w:rsidR="003E173B" w:rsidRPr="00D70ED8" w14:paraId="745E18CB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098E78E3" w14:textId="77777777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9C06406" w14:textId="60C54819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urns and corrosions</w:t>
            </w:r>
          </w:p>
        </w:tc>
        <w:tc>
          <w:tcPr>
            <w:tcW w:w="0" w:type="auto"/>
            <w:vAlign w:val="center"/>
          </w:tcPr>
          <w:p w14:paraId="24C9FF91" w14:textId="0B6BCAD1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20-T32</w:t>
            </w:r>
          </w:p>
        </w:tc>
      </w:tr>
      <w:tr w:rsidR="003E173B" w:rsidRPr="00D70ED8" w14:paraId="386D6155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05E376C8" w14:textId="77777777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2509C1E" w14:textId="41505E56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ostbite</w:t>
            </w:r>
          </w:p>
        </w:tc>
        <w:tc>
          <w:tcPr>
            <w:tcW w:w="0" w:type="auto"/>
            <w:vAlign w:val="center"/>
          </w:tcPr>
          <w:p w14:paraId="6981ECFC" w14:textId="433FDBBD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33-T35</w:t>
            </w:r>
          </w:p>
        </w:tc>
      </w:tr>
      <w:tr w:rsidR="003E173B" w:rsidRPr="00D70ED8" w14:paraId="10A73D69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132E7986" w14:textId="77777777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8F8C3F9" w14:textId="03DDBAFB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isoning by drugs, medicaments and biological substances</w:t>
            </w:r>
          </w:p>
        </w:tc>
        <w:tc>
          <w:tcPr>
            <w:tcW w:w="0" w:type="auto"/>
            <w:vAlign w:val="center"/>
          </w:tcPr>
          <w:p w14:paraId="7A830D6E" w14:textId="6C5AD013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36-T50</w:t>
            </w:r>
          </w:p>
        </w:tc>
      </w:tr>
      <w:tr w:rsidR="003E173B" w:rsidRPr="00D70ED8" w14:paraId="39FEBF9E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154F4841" w14:textId="77777777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D939066" w14:textId="72ED5F23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xic effects of substances chiefly nonmedicinal as to source</w:t>
            </w:r>
          </w:p>
        </w:tc>
        <w:tc>
          <w:tcPr>
            <w:tcW w:w="0" w:type="auto"/>
            <w:vAlign w:val="center"/>
          </w:tcPr>
          <w:p w14:paraId="41176808" w14:textId="1767B3D5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51-T65</w:t>
            </w:r>
          </w:p>
        </w:tc>
      </w:tr>
      <w:tr w:rsidR="003E173B" w:rsidRPr="00D70ED8" w14:paraId="0549536F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675A5980" w14:textId="77777777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02875D8" w14:textId="006ABE6F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her and unspecified effects of external causes</w:t>
            </w:r>
          </w:p>
        </w:tc>
        <w:tc>
          <w:tcPr>
            <w:tcW w:w="0" w:type="auto"/>
            <w:vAlign w:val="center"/>
          </w:tcPr>
          <w:p w14:paraId="7B3D99FC" w14:textId="1A1869D0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66-T78</w:t>
            </w:r>
          </w:p>
        </w:tc>
      </w:tr>
      <w:tr w:rsidR="003E173B" w:rsidRPr="00D70ED8" w14:paraId="7420FDA8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4FF22215" w14:textId="77777777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12635C" w14:textId="35A020F6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rtain early complications of trauma</w:t>
            </w:r>
          </w:p>
        </w:tc>
        <w:tc>
          <w:tcPr>
            <w:tcW w:w="0" w:type="auto"/>
            <w:vAlign w:val="center"/>
          </w:tcPr>
          <w:p w14:paraId="377A9132" w14:textId="5B1D5EE3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79</w:t>
            </w:r>
          </w:p>
        </w:tc>
      </w:tr>
      <w:tr w:rsidR="003E173B" w:rsidRPr="00D70ED8" w14:paraId="445E0587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6DF5B250" w14:textId="77777777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5C688D9" w14:textId="10CE00A3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mplications of surgical and medical care, not elsewhere classified</w:t>
            </w:r>
          </w:p>
        </w:tc>
        <w:tc>
          <w:tcPr>
            <w:tcW w:w="0" w:type="auto"/>
            <w:vAlign w:val="center"/>
          </w:tcPr>
          <w:p w14:paraId="2C7CA1F5" w14:textId="49FB1C58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80-T88</w:t>
            </w:r>
          </w:p>
        </w:tc>
      </w:tr>
      <w:tr w:rsidR="003E173B" w:rsidRPr="00D70ED8" w14:paraId="0A5320B3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7AD3F862" w14:textId="77777777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0ECCB2D" w14:textId="417B3F79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quelae of injuries, poisoning and of other consequences of external causes</w:t>
            </w:r>
          </w:p>
        </w:tc>
        <w:tc>
          <w:tcPr>
            <w:tcW w:w="0" w:type="auto"/>
            <w:vAlign w:val="center"/>
          </w:tcPr>
          <w:p w14:paraId="073B55B1" w14:textId="303EE730" w:rsidR="003E173B" w:rsidRPr="00D70ED8" w:rsidRDefault="003E173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90-T98</w:t>
            </w:r>
          </w:p>
        </w:tc>
      </w:tr>
      <w:tr w:rsidR="00610924" w:rsidRPr="00D70ED8" w14:paraId="5E6E7329" w14:textId="77777777" w:rsidTr="001F243F">
        <w:trPr>
          <w:trHeight w:val="283"/>
        </w:trPr>
        <w:tc>
          <w:tcPr>
            <w:tcW w:w="0" w:type="auto"/>
            <w:vMerge w:val="restart"/>
            <w:vAlign w:val="center"/>
          </w:tcPr>
          <w:p w14:paraId="7482AEFB" w14:textId="3301A6A9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mentia risk factor</w:t>
            </w:r>
          </w:p>
        </w:tc>
        <w:tc>
          <w:tcPr>
            <w:tcW w:w="0" w:type="auto"/>
            <w:vAlign w:val="center"/>
          </w:tcPr>
          <w:p w14:paraId="547FD449" w14:textId="720FD45E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ind</w:t>
            </w:r>
          </w:p>
        </w:tc>
        <w:tc>
          <w:tcPr>
            <w:tcW w:w="0" w:type="auto"/>
            <w:vAlign w:val="center"/>
          </w:tcPr>
          <w:p w14:paraId="46FFCD29" w14:textId="7F626356" w:rsidR="00610924" w:rsidRPr="00D70ED8" w:rsidRDefault="00E24B2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30-H35, H53-H54</w:t>
            </w:r>
          </w:p>
        </w:tc>
      </w:tr>
      <w:tr w:rsidR="00610924" w:rsidRPr="00D70ED8" w14:paraId="32164DB6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1A76565D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8DBDCFD" w14:textId="645315B4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af</w:t>
            </w:r>
          </w:p>
        </w:tc>
        <w:tc>
          <w:tcPr>
            <w:tcW w:w="0" w:type="auto"/>
            <w:vAlign w:val="center"/>
          </w:tcPr>
          <w:p w14:paraId="35B9C062" w14:textId="09CBCD5A" w:rsidR="00610924" w:rsidRPr="00D70ED8" w:rsidRDefault="00E24B2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90-H91</w:t>
            </w:r>
          </w:p>
        </w:tc>
      </w:tr>
      <w:tr w:rsidR="00610924" w:rsidRPr="00D70ED8" w14:paraId="72BA9305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23B6A69F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22E007" w14:textId="72333F2A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vAlign w:val="center"/>
          </w:tcPr>
          <w:p w14:paraId="21F94436" w14:textId="0B39E741" w:rsidR="00610924" w:rsidRPr="00D70ED8" w:rsidRDefault="00E24B2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78.0-E78.5</w:t>
            </w:r>
          </w:p>
        </w:tc>
      </w:tr>
      <w:tr w:rsidR="00610924" w:rsidRPr="00D70ED8" w14:paraId="26EB648C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5A2E1BC0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5EB781B" w14:textId="13C36D10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0" w:type="auto"/>
            <w:vAlign w:val="center"/>
          </w:tcPr>
          <w:p w14:paraId="256B781B" w14:textId="3AB868ED" w:rsidR="00610924" w:rsidRPr="00D70ED8" w:rsidRDefault="00E24B2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32-F33, F34.1</w:t>
            </w:r>
          </w:p>
        </w:tc>
      </w:tr>
      <w:tr w:rsidR="00610924" w:rsidRPr="00D70ED8" w14:paraId="2D5661F7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6872D2A9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8088DDD" w14:textId="2E97AAF2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  <w:vAlign w:val="center"/>
          </w:tcPr>
          <w:p w14:paraId="1B37236A" w14:textId="0B85C24F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10-E14</w:t>
            </w:r>
          </w:p>
        </w:tc>
      </w:tr>
      <w:tr w:rsidR="00610924" w:rsidRPr="00D70ED8" w14:paraId="5FF0BFCF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69374CDC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98C95A0" w14:textId="49DE46F5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0" w:type="auto"/>
            <w:vAlign w:val="center"/>
          </w:tcPr>
          <w:p w14:paraId="7154DEB5" w14:textId="1513BE16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17, Z91.800x002, Z50.3, Z71.6, T65.2, Z58.7</w:t>
            </w:r>
          </w:p>
        </w:tc>
      </w:tr>
      <w:tr w:rsidR="00610924" w:rsidRPr="00D70ED8" w14:paraId="437BA5CE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36AAADCC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CDA416D" w14:textId="76B8305B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6C0CD606" w14:textId="13240AB9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10-I13, I15</w:t>
            </w:r>
          </w:p>
        </w:tc>
      </w:tr>
      <w:tr w:rsidR="00610924" w:rsidRPr="00D70ED8" w14:paraId="3014847C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4E37FE88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52C8C1C" w14:textId="20D2E83C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besity</w:t>
            </w:r>
          </w:p>
        </w:tc>
        <w:tc>
          <w:tcPr>
            <w:tcW w:w="0" w:type="auto"/>
            <w:vAlign w:val="center"/>
          </w:tcPr>
          <w:p w14:paraId="2907ECCF" w14:textId="6CDB0AC6" w:rsidR="00610924" w:rsidRPr="00D70ED8" w:rsidRDefault="00E24B2B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65-E66</w:t>
            </w:r>
          </w:p>
        </w:tc>
      </w:tr>
      <w:tr w:rsidR="00610924" w:rsidRPr="00D70ED8" w14:paraId="316F2963" w14:textId="77777777" w:rsidTr="001F243F">
        <w:trPr>
          <w:trHeight w:val="283"/>
        </w:trPr>
        <w:tc>
          <w:tcPr>
            <w:tcW w:w="0" w:type="auto"/>
            <w:vMerge/>
            <w:vAlign w:val="center"/>
          </w:tcPr>
          <w:p w14:paraId="68BC2DDD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6386AE7" w14:textId="65EAF444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0" w:type="auto"/>
            <w:vAlign w:val="center"/>
          </w:tcPr>
          <w:p w14:paraId="0D69DDD0" w14:textId="5F1DF95E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10, Z50.2, Z71.4, Y90, Y91, T51, K70, G62.1, G31.2, K85.2, K86.0</w:t>
            </w:r>
          </w:p>
        </w:tc>
      </w:tr>
      <w:tr w:rsidR="00610924" w:rsidRPr="00D70ED8" w14:paraId="78B4323A" w14:textId="77777777" w:rsidTr="001F243F">
        <w:trPr>
          <w:trHeight w:val="283"/>
        </w:trPr>
        <w:tc>
          <w:tcPr>
            <w:tcW w:w="0" w:type="auto"/>
            <w:vMerge w:val="restart"/>
            <w:noWrap/>
            <w:vAlign w:val="center"/>
            <w:hideMark/>
          </w:tcPr>
          <w:p w14:paraId="570FB95C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derlying medical condition</w:t>
            </w:r>
          </w:p>
        </w:tc>
        <w:tc>
          <w:tcPr>
            <w:tcW w:w="0" w:type="auto"/>
            <w:vAlign w:val="center"/>
            <w:hideMark/>
          </w:tcPr>
          <w:p w14:paraId="1146D711" w14:textId="73AADB43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rdiovascular disease</w:t>
            </w:r>
          </w:p>
        </w:tc>
        <w:tc>
          <w:tcPr>
            <w:tcW w:w="0" w:type="auto"/>
            <w:vAlign w:val="center"/>
            <w:hideMark/>
          </w:tcPr>
          <w:p w14:paraId="65B55614" w14:textId="362D8E20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11, I13, I20-I25, I27, I30-I52</w:t>
            </w:r>
          </w:p>
        </w:tc>
      </w:tr>
      <w:tr w:rsidR="00610924" w:rsidRPr="00D70ED8" w14:paraId="0526F0EA" w14:textId="77777777" w:rsidTr="001F243F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15FDC8F6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4134222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rebrovascular accident</w:t>
            </w:r>
          </w:p>
        </w:tc>
        <w:tc>
          <w:tcPr>
            <w:tcW w:w="0" w:type="auto"/>
            <w:vAlign w:val="center"/>
            <w:hideMark/>
          </w:tcPr>
          <w:p w14:paraId="31DCF81B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60-I</w:t>
            </w:r>
            <w:proofErr w:type="gramStart"/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,G</w:t>
            </w:r>
            <w:proofErr w:type="gramEnd"/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 w:rsidR="00610924" w:rsidRPr="00D70ED8" w14:paraId="362828A5" w14:textId="77777777" w:rsidTr="001F243F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41F4F0F6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CCCF0CB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ripheral vascular disease</w:t>
            </w:r>
          </w:p>
        </w:tc>
        <w:tc>
          <w:tcPr>
            <w:tcW w:w="0" w:type="auto"/>
            <w:vAlign w:val="center"/>
            <w:hideMark/>
          </w:tcPr>
          <w:p w14:paraId="0D3E9D60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70-I89</w:t>
            </w:r>
          </w:p>
        </w:tc>
      </w:tr>
      <w:tr w:rsidR="00610924" w:rsidRPr="00D70ED8" w14:paraId="39DB6EEE" w14:textId="77777777" w:rsidTr="001F243F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3DAC0155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ABBE6FC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vAlign w:val="center"/>
            <w:hideMark/>
          </w:tcPr>
          <w:p w14:paraId="65990180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45-J46</w:t>
            </w:r>
          </w:p>
        </w:tc>
      </w:tr>
      <w:tr w:rsidR="00610924" w:rsidRPr="00D70ED8" w14:paraId="7103BAF4" w14:textId="77777777" w:rsidTr="001F243F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323B7BBA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F064B30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onic obstructive pulmonary disease</w:t>
            </w:r>
          </w:p>
        </w:tc>
        <w:tc>
          <w:tcPr>
            <w:tcW w:w="0" w:type="auto"/>
            <w:vAlign w:val="center"/>
            <w:hideMark/>
          </w:tcPr>
          <w:p w14:paraId="1F7F4841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41-J44</w:t>
            </w:r>
          </w:p>
        </w:tc>
      </w:tr>
      <w:tr w:rsidR="00610924" w:rsidRPr="00955387" w14:paraId="3DC5A20B" w14:textId="77777777" w:rsidTr="001F243F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37281E93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929B1AA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0" w:type="auto"/>
            <w:vAlign w:val="center"/>
            <w:hideMark/>
          </w:tcPr>
          <w:p w14:paraId="6F918C70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E10.2, E11.2,E12.2, E13.2, E14.2, N18-N19, Z49.0, Z49.1, Z99.2, I12, I13</w:t>
            </w:r>
          </w:p>
        </w:tc>
      </w:tr>
      <w:tr w:rsidR="00610924" w:rsidRPr="00D70ED8" w14:paraId="09F40106" w14:textId="77777777" w:rsidTr="001F243F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61E6557D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0" w:type="auto"/>
            <w:vAlign w:val="center"/>
            <w:hideMark/>
          </w:tcPr>
          <w:p w14:paraId="5C6A7FEA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ver disease</w:t>
            </w:r>
          </w:p>
        </w:tc>
        <w:tc>
          <w:tcPr>
            <w:tcW w:w="0" w:type="auto"/>
            <w:vAlign w:val="center"/>
            <w:hideMark/>
          </w:tcPr>
          <w:p w14:paraId="7CBA163C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70-K76</w:t>
            </w:r>
          </w:p>
        </w:tc>
      </w:tr>
      <w:tr w:rsidR="00610924" w:rsidRPr="00D70ED8" w14:paraId="2D9FC892" w14:textId="77777777" w:rsidTr="001F243F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70D7F527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7E4DF4B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stemic lupus erythematosus</w:t>
            </w:r>
          </w:p>
        </w:tc>
        <w:tc>
          <w:tcPr>
            <w:tcW w:w="0" w:type="auto"/>
            <w:vAlign w:val="center"/>
            <w:hideMark/>
          </w:tcPr>
          <w:p w14:paraId="1256F91F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32</w:t>
            </w:r>
          </w:p>
        </w:tc>
      </w:tr>
      <w:tr w:rsidR="00610924" w:rsidRPr="00D70ED8" w14:paraId="3058448A" w14:textId="77777777" w:rsidTr="001F243F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65DE4641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B3A14D1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eumatoid arthritis</w:t>
            </w:r>
          </w:p>
        </w:tc>
        <w:tc>
          <w:tcPr>
            <w:tcW w:w="0" w:type="auto"/>
            <w:vAlign w:val="center"/>
            <w:hideMark/>
          </w:tcPr>
          <w:p w14:paraId="1E3D4A4E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05.101, M05.102, M05.3, M06.8, M06.9, M06.000</w:t>
            </w:r>
          </w:p>
        </w:tc>
      </w:tr>
      <w:tr w:rsidR="00610924" w:rsidRPr="00D70ED8" w14:paraId="4DCDB03D" w14:textId="77777777" w:rsidTr="001F243F">
        <w:trPr>
          <w:trHeight w:val="283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54A306F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A30E50B" w14:textId="1C7BB0DC" w:rsidR="00610924" w:rsidRPr="00D70ED8" w:rsidRDefault="007C54FB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0CFC537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00-C97, D00-D48</w:t>
            </w:r>
          </w:p>
        </w:tc>
      </w:tr>
      <w:tr w:rsidR="00610924" w:rsidRPr="00D70ED8" w14:paraId="75DA16EE" w14:textId="77777777" w:rsidTr="001F243F">
        <w:trPr>
          <w:trHeight w:val="283"/>
        </w:trPr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  <w:hideMark/>
          </w:tcPr>
          <w:p w14:paraId="66EEE528" w14:textId="77777777" w:rsidR="00610924" w:rsidRPr="00D70ED8" w:rsidRDefault="00610924" w:rsidP="00D70ED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l ICD codes were defined according to WHO methods.</w:t>
            </w:r>
          </w:p>
        </w:tc>
      </w:tr>
    </w:tbl>
    <w:p w14:paraId="4AAE9BC6" w14:textId="49F03CC5" w:rsidR="006425D0" w:rsidRPr="00D70ED8" w:rsidRDefault="006425D0" w:rsidP="00D70ED8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05830CD" w14:textId="77777777" w:rsidR="006425D0" w:rsidRPr="00D70ED8" w:rsidRDefault="006425D0" w:rsidP="00D70ED8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70ED8">
        <w:rPr>
          <w:rFonts w:ascii="Times New Roman" w:hAnsi="Times New Roman" w:cs="Times New Roman"/>
          <w:sz w:val="24"/>
          <w:szCs w:val="24"/>
        </w:rPr>
        <w:br w:type="page"/>
      </w:r>
    </w:p>
    <w:p w14:paraId="792B0FBB" w14:textId="0334BEEE" w:rsidR="0016443F" w:rsidRPr="00D70ED8" w:rsidRDefault="00B736FA" w:rsidP="00D70ED8">
      <w:pPr>
        <w:widowControl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D70ED8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="00283E31" w:rsidRPr="00D70ED8">
        <w:rPr>
          <w:rFonts w:ascii="Times New Roman" w:eastAsia="SimSun" w:hAnsi="Times New Roman" w:cs="Times New Roman"/>
          <w:b/>
          <w:bCs/>
          <w:sz w:val="24"/>
          <w:szCs w:val="24"/>
        </w:rPr>
        <w:t>Results</w:t>
      </w:r>
      <w:r w:rsidRPr="00D70ED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of</w:t>
      </w:r>
      <w:r w:rsidR="00283E31" w:rsidRPr="00D70ED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matching </w:t>
      </w:r>
      <w:r w:rsidR="0046018F" w:rsidRPr="00D70ED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variables </w:t>
      </w:r>
      <w:r w:rsidR="00283E31" w:rsidRPr="00D70ED8">
        <w:rPr>
          <w:rFonts w:ascii="Times New Roman" w:eastAsia="SimSun" w:hAnsi="Times New Roman" w:cs="Times New Roman"/>
          <w:b/>
          <w:bCs/>
          <w:sz w:val="24"/>
          <w:szCs w:val="24"/>
        </w:rPr>
        <w:t>performed in</w:t>
      </w:r>
      <w:r w:rsidR="0046018F" w:rsidRPr="00D70ED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propensity score matching</w:t>
      </w:r>
      <w:r w:rsidR="00283E31" w:rsidRPr="00D70ED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analy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2"/>
        <w:gridCol w:w="1843"/>
        <w:gridCol w:w="1443"/>
        <w:gridCol w:w="2006"/>
        <w:gridCol w:w="1613"/>
        <w:gridCol w:w="1317"/>
        <w:gridCol w:w="1757"/>
      </w:tblGrid>
      <w:tr w:rsidR="00F613CC" w:rsidRPr="00D70ED8" w14:paraId="56F1CF60" w14:textId="7FA91108" w:rsidTr="00F613CC">
        <w:tc>
          <w:tcPr>
            <w:tcW w:w="2127" w:type="dxa"/>
            <w:tcBorders>
              <w:top w:val="single" w:sz="4" w:space="0" w:color="auto"/>
            </w:tcBorders>
          </w:tcPr>
          <w:p w14:paraId="540C8057" w14:textId="77777777" w:rsidR="00F613CC" w:rsidRPr="00D70ED8" w:rsidRDefault="00F613CC" w:rsidP="00D70ED8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28" w:type="dxa"/>
            <w:gridSpan w:val="3"/>
            <w:tcBorders>
              <w:top w:val="single" w:sz="4" w:space="0" w:color="auto"/>
            </w:tcBorders>
            <w:vAlign w:val="center"/>
          </w:tcPr>
          <w:p w14:paraId="524C73D1" w14:textId="080B9F5A" w:rsidR="00F613CC" w:rsidRPr="00D70ED8" w:rsidRDefault="00F613CC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70ED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Before Matching</w:t>
            </w:r>
          </w:p>
        </w:tc>
        <w:tc>
          <w:tcPr>
            <w:tcW w:w="4936" w:type="dxa"/>
            <w:gridSpan w:val="3"/>
            <w:tcBorders>
              <w:top w:val="single" w:sz="4" w:space="0" w:color="auto"/>
            </w:tcBorders>
            <w:vAlign w:val="center"/>
          </w:tcPr>
          <w:p w14:paraId="77F8A9E7" w14:textId="136E0AFD" w:rsidR="00F613CC" w:rsidRPr="00D70ED8" w:rsidRDefault="00F613CC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70ED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fter Matching</w:t>
            </w:r>
          </w:p>
        </w:tc>
        <w:tc>
          <w:tcPr>
            <w:tcW w:w="1757" w:type="dxa"/>
            <w:vMerge w:val="restart"/>
            <w:tcBorders>
              <w:top w:val="single" w:sz="4" w:space="0" w:color="auto"/>
            </w:tcBorders>
          </w:tcPr>
          <w:p w14:paraId="13FF6342" w14:textId="687B1EB0" w:rsidR="00F613CC" w:rsidRPr="00D70ED8" w:rsidRDefault="00F613CC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70ED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tandardized Pair Distance</w:t>
            </w:r>
          </w:p>
        </w:tc>
      </w:tr>
      <w:tr w:rsidR="00F613CC" w:rsidRPr="00D70ED8" w14:paraId="0A031DAD" w14:textId="478F9E7D" w:rsidTr="00F613CC">
        <w:tc>
          <w:tcPr>
            <w:tcW w:w="2127" w:type="dxa"/>
            <w:tcBorders>
              <w:bottom w:val="single" w:sz="4" w:space="0" w:color="auto"/>
            </w:tcBorders>
          </w:tcPr>
          <w:p w14:paraId="06F8384B" w14:textId="77777777" w:rsidR="00F613CC" w:rsidRPr="00D70ED8" w:rsidRDefault="00F613CC" w:rsidP="00D70ED8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B945621" w14:textId="04E8BE6B" w:rsidR="00F613CC" w:rsidRPr="00D70ED8" w:rsidRDefault="00F613CC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70ED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Dementia Patient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4B93BBC" w14:textId="4D8F5034" w:rsidR="00F613CC" w:rsidRPr="00D70ED8" w:rsidRDefault="00F613CC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70ED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Trauma Patients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68732D9C" w14:textId="1F78CE65" w:rsidR="00F613CC" w:rsidRPr="00D70ED8" w:rsidRDefault="00F613CC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70ED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MD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14:paraId="513545A1" w14:textId="7735E46B" w:rsidR="00F613CC" w:rsidRPr="00D70ED8" w:rsidRDefault="00F613CC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70ED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Dementia Patients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03BD2362" w14:textId="6988D0C8" w:rsidR="00F613CC" w:rsidRPr="00D70ED8" w:rsidRDefault="00F613CC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70ED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Trauma Patients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6ACDCE44" w14:textId="40BE88DC" w:rsidR="00F613CC" w:rsidRPr="00D70ED8" w:rsidRDefault="00F613CC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70ED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MD</w:t>
            </w:r>
          </w:p>
        </w:tc>
        <w:tc>
          <w:tcPr>
            <w:tcW w:w="1757" w:type="dxa"/>
            <w:vMerge/>
            <w:tcBorders>
              <w:bottom w:val="single" w:sz="4" w:space="0" w:color="auto"/>
            </w:tcBorders>
          </w:tcPr>
          <w:p w14:paraId="6BBFEE22" w14:textId="77777777" w:rsidR="00F613CC" w:rsidRPr="00D70ED8" w:rsidRDefault="00F613CC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B7CC3" w:rsidRPr="00D70ED8" w14:paraId="3BC91D15" w14:textId="77777777" w:rsidTr="00F613CC">
        <w:tc>
          <w:tcPr>
            <w:tcW w:w="2127" w:type="dxa"/>
            <w:tcBorders>
              <w:top w:val="single" w:sz="4" w:space="0" w:color="auto"/>
            </w:tcBorders>
          </w:tcPr>
          <w:p w14:paraId="703ABA3D" w14:textId="1FBBFC86" w:rsidR="00CB7CC3" w:rsidRPr="00D70ED8" w:rsidRDefault="00F613CC" w:rsidP="00D70ED8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807B17F" w14:textId="38A38BBC" w:rsidR="00CB7CC3" w:rsidRPr="00D70ED8" w:rsidRDefault="008B032D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85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310803" w14:textId="074B49ED" w:rsidR="00CB7CC3" w:rsidRPr="00D70ED8" w:rsidRDefault="00CB7CC3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eastAsia="SimSun" w:hAnsi="Times New Roman" w:cs="Times New Roman"/>
                <w:sz w:val="24"/>
                <w:szCs w:val="24"/>
              </w:rPr>
              <w:t>820287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460D41BE" w14:textId="77777777" w:rsidR="00CB7CC3" w:rsidRPr="00D70ED8" w:rsidRDefault="00CB7CC3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14:paraId="059FEA2C" w14:textId="310FBA05" w:rsidR="00CB7CC3" w:rsidRPr="00D70ED8" w:rsidRDefault="008B032D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843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62E74CC9" w14:textId="25C3A30E" w:rsidR="00CB7CC3" w:rsidRPr="00D70ED8" w:rsidRDefault="008B032D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eastAsia="SimSun" w:hAnsi="Times New Roman" w:cs="Times New Roman"/>
                <w:sz w:val="24"/>
                <w:szCs w:val="24"/>
              </w:rPr>
              <w:t>338877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5E799AB4" w14:textId="77777777" w:rsidR="00CB7CC3" w:rsidRPr="00D70ED8" w:rsidRDefault="00CB7CC3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7A30C381" w14:textId="77777777" w:rsidR="00CB7CC3" w:rsidRPr="00D70ED8" w:rsidRDefault="00CB7CC3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208E4" w:rsidRPr="00D70ED8" w14:paraId="07F23EE5" w14:textId="41CF303D" w:rsidTr="00F613CC">
        <w:tc>
          <w:tcPr>
            <w:tcW w:w="2127" w:type="dxa"/>
          </w:tcPr>
          <w:p w14:paraId="70B1C0FE" w14:textId="48B33732" w:rsidR="00D208E4" w:rsidRPr="00D70ED8" w:rsidRDefault="00D208E4" w:rsidP="00D70ED8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sz w:val="24"/>
                <w:szCs w:val="24"/>
              </w:rPr>
              <w:t>Scaled age, year</w:t>
            </w:r>
          </w:p>
        </w:tc>
        <w:tc>
          <w:tcPr>
            <w:tcW w:w="1842" w:type="dxa"/>
          </w:tcPr>
          <w:p w14:paraId="6E45D305" w14:textId="4C4CC700" w:rsidR="00D208E4" w:rsidRPr="00D70ED8" w:rsidRDefault="00CB7CC3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sz w:val="24"/>
                <w:szCs w:val="24"/>
              </w:rPr>
              <w:t>1.0636</w:t>
            </w:r>
          </w:p>
        </w:tc>
        <w:tc>
          <w:tcPr>
            <w:tcW w:w="1843" w:type="dxa"/>
          </w:tcPr>
          <w:p w14:paraId="5B1AD4C1" w14:textId="00061018" w:rsidR="00D208E4" w:rsidRPr="00D70ED8" w:rsidRDefault="002114DD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sz w:val="24"/>
                <w:szCs w:val="24"/>
              </w:rPr>
              <w:t>-0.0792</w:t>
            </w:r>
          </w:p>
        </w:tc>
        <w:tc>
          <w:tcPr>
            <w:tcW w:w="1443" w:type="dxa"/>
          </w:tcPr>
          <w:p w14:paraId="77CBC065" w14:textId="673F3C4A" w:rsidR="00D208E4" w:rsidRPr="00D70ED8" w:rsidRDefault="002114DD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sz w:val="24"/>
                <w:szCs w:val="24"/>
              </w:rPr>
              <w:t>1.3403</w:t>
            </w:r>
          </w:p>
        </w:tc>
        <w:tc>
          <w:tcPr>
            <w:tcW w:w="2006" w:type="dxa"/>
          </w:tcPr>
          <w:p w14:paraId="07BD65AC" w14:textId="4B76772F" w:rsidR="00D208E4" w:rsidRPr="00D70ED8" w:rsidRDefault="00D208E4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sz w:val="24"/>
                <w:szCs w:val="24"/>
              </w:rPr>
              <w:t>0.8004</w:t>
            </w:r>
          </w:p>
        </w:tc>
        <w:tc>
          <w:tcPr>
            <w:tcW w:w="1613" w:type="dxa"/>
          </w:tcPr>
          <w:p w14:paraId="21B4782D" w14:textId="481F8642" w:rsidR="00D208E4" w:rsidRPr="00D70ED8" w:rsidRDefault="002114DD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317" w:type="dxa"/>
          </w:tcPr>
          <w:p w14:paraId="5C11CE21" w14:textId="621E3B85" w:rsidR="00D208E4" w:rsidRPr="00D70ED8" w:rsidRDefault="00D208E4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</w:tc>
        <w:tc>
          <w:tcPr>
            <w:tcW w:w="1757" w:type="dxa"/>
          </w:tcPr>
          <w:p w14:paraId="447A5E6A" w14:textId="330AE740" w:rsidR="00D208E4" w:rsidRPr="00D70ED8" w:rsidRDefault="00CB7CC3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</w:tr>
      <w:tr w:rsidR="00D208E4" w:rsidRPr="00D70ED8" w14:paraId="53700EA2" w14:textId="2584E293" w:rsidTr="00F613CC">
        <w:tc>
          <w:tcPr>
            <w:tcW w:w="2127" w:type="dxa"/>
          </w:tcPr>
          <w:p w14:paraId="314CCC5E" w14:textId="7677BD64" w:rsidR="00D208E4" w:rsidRPr="00D70ED8" w:rsidRDefault="00D208E4" w:rsidP="00D70ED8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sz w:val="24"/>
                <w:szCs w:val="24"/>
              </w:rPr>
              <w:t>Sex, male</w:t>
            </w:r>
          </w:p>
        </w:tc>
        <w:tc>
          <w:tcPr>
            <w:tcW w:w="1842" w:type="dxa"/>
          </w:tcPr>
          <w:p w14:paraId="6A48F2E2" w14:textId="4C3DB549" w:rsidR="00D208E4" w:rsidRPr="00D70ED8" w:rsidRDefault="00D208E4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sz w:val="24"/>
                <w:szCs w:val="24"/>
              </w:rPr>
              <w:t>0.4871</w:t>
            </w:r>
          </w:p>
        </w:tc>
        <w:tc>
          <w:tcPr>
            <w:tcW w:w="1843" w:type="dxa"/>
          </w:tcPr>
          <w:p w14:paraId="303BBB49" w14:textId="73E7B136" w:rsidR="00D208E4" w:rsidRPr="00D70ED8" w:rsidRDefault="002114DD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sz w:val="24"/>
                <w:szCs w:val="24"/>
              </w:rPr>
              <w:t>0.4974</w:t>
            </w:r>
          </w:p>
        </w:tc>
        <w:tc>
          <w:tcPr>
            <w:tcW w:w="1443" w:type="dxa"/>
          </w:tcPr>
          <w:p w14:paraId="5A531DC9" w14:textId="2BA0FF9C" w:rsidR="00D208E4" w:rsidRPr="00D70ED8" w:rsidRDefault="00D208E4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sz w:val="24"/>
                <w:szCs w:val="24"/>
              </w:rPr>
              <w:t>-0.0206</w:t>
            </w:r>
          </w:p>
        </w:tc>
        <w:tc>
          <w:tcPr>
            <w:tcW w:w="2006" w:type="dxa"/>
          </w:tcPr>
          <w:p w14:paraId="0B9AC5E9" w14:textId="2E8B829B" w:rsidR="00D208E4" w:rsidRPr="00D70ED8" w:rsidRDefault="00D208E4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sz w:val="24"/>
                <w:szCs w:val="24"/>
              </w:rPr>
              <w:t>0.4871</w:t>
            </w:r>
          </w:p>
        </w:tc>
        <w:tc>
          <w:tcPr>
            <w:tcW w:w="1613" w:type="dxa"/>
          </w:tcPr>
          <w:p w14:paraId="1309EA43" w14:textId="71EE948F" w:rsidR="00D208E4" w:rsidRPr="00D70ED8" w:rsidRDefault="002114DD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sz w:val="24"/>
                <w:szCs w:val="24"/>
              </w:rPr>
              <w:t>0.5338</w:t>
            </w:r>
          </w:p>
        </w:tc>
        <w:tc>
          <w:tcPr>
            <w:tcW w:w="1317" w:type="dxa"/>
          </w:tcPr>
          <w:p w14:paraId="385FB676" w14:textId="519D5164" w:rsidR="00D208E4" w:rsidRPr="00D70ED8" w:rsidRDefault="00D208E4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sz w:val="24"/>
                <w:szCs w:val="24"/>
              </w:rPr>
              <w:t>-0.0935</w:t>
            </w:r>
          </w:p>
        </w:tc>
        <w:tc>
          <w:tcPr>
            <w:tcW w:w="1757" w:type="dxa"/>
          </w:tcPr>
          <w:p w14:paraId="75F4E19D" w14:textId="08BB3A78" w:rsidR="00D208E4" w:rsidRPr="00D70ED8" w:rsidRDefault="00CB7CC3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sz w:val="24"/>
                <w:szCs w:val="24"/>
              </w:rPr>
              <w:t>0.0799</w:t>
            </w:r>
          </w:p>
        </w:tc>
      </w:tr>
      <w:tr w:rsidR="00D208E4" w:rsidRPr="00D70ED8" w14:paraId="7800E38C" w14:textId="4E80376D" w:rsidTr="00F613CC">
        <w:tc>
          <w:tcPr>
            <w:tcW w:w="2127" w:type="dxa"/>
            <w:tcBorders>
              <w:bottom w:val="single" w:sz="4" w:space="0" w:color="auto"/>
            </w:tcBorders>
          </w:tcPr>
          <w:p w14:paraId="0CEE4C93" w14:textId="20201E81" w:rsidR="00D208E4" w:rsidRPr="00D70ED8" w:rsidRDefault="00D208E4" w:rsidP="00D70ED8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sz w:val="24"/>
                <w:szCs w:val="24"/>
              </w:rPr>
              <w:t>Scaled index dat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CFC5036" w14:textId="21614B58" w:rsidR="00D208E4" w:rsidRPr="00D70ED8" w:rsidRDefault="00D208E4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sz w:val="24"/>
                <w:szCs w:val="24"/>
              </w:rPr>
              <w:t>0.04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7ACF038" w14:textId="435C8FF7" w:rsidR="00D208E4" w:rsidRPr="00D70ED8" w:rsidRDefault="002114DD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47E26876" w14:textId="1FA700CD" w:rsidR="00D208E4" w:rsidRPr="00D70ED8" w:rsidRDefault="002114DD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sz w:val="24"/>
                <w:szCs w:val="24"/>
              </w:rPr>
              <w:t>0.0485</w:t>
            </w:r>
          </w:p>
        </w:tc>
        <w:tc>
          <w:tcPr>
            <w:tcW w:w="2006" w:type="dxa"/>
            <w:tcBorders>
              <w:bottom w:val="single" w:sz="4" w:space="0" w:color="auto"/>
            </w:tcBorders>
          </w:tcPr>
          <w:p w14:paraId="669DF2EB" w14:textId="581BEC08" w:rsidR="00D208E4" w:rsidRPr="00D70ED8" w:rsidRDefault="002114DD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sz w:val="24"/>
                <w:szCs w:val="24"/>
              </w:rPr>
              <w:t>0.0493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2E46983E" w14:textId="474E036B" w:rsidR="00D208E4" w:rsidRPr="00D70ED8" w:rsidRDefault="002114DD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sz w:val="24"/>
                <w:szCs w:val="24"/>
              </w:rPr>
              <w:t>0.0471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3249D291" w14:textId="10E1B50C" w:rsidR="00D208E4" w:rsidRPr="00D70ED8" w:rsidRDefault="002114DD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27DB1FF3" w14:textId="416A65A6" w:rsidR="00D208E4" w:rsidRPr="00D70ED8" w:rsidRDefault="00CB7CC3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sz w:val="24"/>
                <w:szCs w:val="24"/>
              </w:rPr>
              <w:t>0.0066</w:t>
            </w:r>
          </w:p>
        </w:tc>
      </w:tr>
    </w:tbl>
    <w:p w14:paraId="38A11A72" w14:textId="6F6B23DC" w:rsidR="0016443F" w:rsidRPr="00D70ED8" w:rsidRDefault="008B032D" w:rsidP="00D70ED8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70ED8">
        <w:rPr>
          <w:rFonts w:ascii="Times New Roman" w:hAnsi="Times New Roman" w:cs="Times New Roman"/>
          <w:sz w:val="24"/>
          <w:szCs w:val="24"/>
        </w:rPr>
        <w:t xml:space="preserve">PSM: </w:t>
      </w:r>
      <w:r w:rsidRPr="00D70ED8">
        <w:rPr>
          <w:rFonts w:ascii="Times New Roman" w:eastAsia="SimSun" w:hAnsi="Times New Roman" w:cs="Times New Roman"/>
          <w:sz w:val="24"/>
          <w:szCs w:val="24"/>
        </w:rPr>
        <w:t xml:space="preserve">propensity score matching, SMD: </w:t>
      </w:r>
      <w:r w:rsidR="00411D07" w:rsidRPr="00D70ED8">
        <w:rPr>
          <w:rFonts w:ascii="Times New Roman" w:eastAsia="SimSun" w:hAnsi="Times New Roman" w:cs="Times New Roman"/>
          <w:sz w:val="24"/>
          <w:szCs w:val="24"/>
        </w:rPr>
        <w:t>standardized mean difference</w:t>
      </w:r>
      <w:r w:rsidRPr="00D70ED8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186DD637" w14:textId="77777777" w:rsidR="0016443F" w:rsidRPr="00D70ED8" w:rsidRDefault="0016443F" w:rsidP="00D70ED8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5A24941" w14:textId="5DE11329" w:rsidR="00FD0B17" w:rsidRPr="00D70ED8" w:rsidRDefault="00FD0B17" w:rsidP="00D70ED8">
      <w:pPr>
        <w:widowControl/>
        <w:snapToGrid w:val="0"/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D70ED8"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254A8940" w14:textId="75AF94E7" w:rsidR="00A46229" w:rsidRPr="00D70ED8" w:rsidRDefault="00FD0B17" w:rsidP="00D70ED8">
      <w:pPr>
        <w:widowControl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D70ED8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A46229" w:rsidRPr="00D70ED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</w:t>
      </w:r>
      <w:r w:rsidR="00B736FA" w:rsidRPr="00D70ED8">
        <w:rPr>
          <w:rFonts w:ascii="Times New Roman" w:eastAsia="SimSun" w:hAnsi="Times New Roman" w:cs="Times New Roman"/>
          <w:b/>
          <w:bCs/>
          <w:sz w:val="24"/>
          <w:szCs w:val="24"/>
        </w:rPr>
        <w:t>3.</w:t>
      </w:r>
      <w:r w:rsidR="00A46229" w:rsidRPr="00D70ED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Selected baseline characteristics of patients diagnosed with dementia and matched trauma contro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60"/>
        <w:gridCol w:w="2694"/>
        <w:gridCol w:w="2552"/>
        <w:gridCol w:w="2409"/>
        <w:gridCol w:w="1343"/>
      </w:tblGrid>
      <w:tr w:rsidR="00AA04E5" w:rsidRPr="00D70ED8" w14:paraId="739CEA61" w14:textId="77777777" w:rsidTr="00AA04E5">
        <w:trPr>
          <w:trHeight w:val="292"/>
        </w:trPr>
        <w:tc>
          <w:tcPr>
            <w:tcW w:w="177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8019FE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965" w:type="pct"/>
            <w:tcBorders>
              <w:top w:val="single" w:sz="4" w:space="0" w:color="auto"/>
            </w:tcBorders>
            <w:vAlign w:val="center"/>
          </w:tcPr>
          <w:p w14:paraId="4F8BE1BC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zheimer's Disease (N=2891)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ADB8D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scular Dementia (N=3595)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05EDC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her Dementia (N=45357)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6883D1A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AA04E5" w:rsidRPr="00D70ED8" w14:paraId="2EFA395F" w14:textId="77777777" w:rsidTr="00554F14">
        <w:trPr>
          <w:trHeight w:val="292"/>
        </w:trPr>
        <w:tc>
          <w:tcPr>
            <w:tcW w:w="1777" w:type="pct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88691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  <w:vAlign w:val="center"/>
          </w:tcPr>
          <w:p w14:paraId="3EAF6847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A7B369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54BA70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81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6CF4DB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AA04E5" w:rsidRPr="00D70ED8" w14:paraId="3AF0D5B6" w14:textId="77777777" w:rsidTr="00554F14">
        <w:trPr>
          <w:trHeight w:val="283"/>
        </w:trPr>
        <w:tc>
          <w:tcPr>
            <w:tcW w:w="1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7B3BF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965" w:type="pct"/>
            <w:tcBorders>
              <w:top w:val="single" w:sz="4" w:space="0" w:color="auto"/>
            </w:tcBorders>
            <w:vAlign w:val="bottom"/>
          </w:tcPr>
          <w:p w14:paraId="1B37961B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9D47D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0FBCC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ADB03" w14:textId="3132BADF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AA04E5" w:rsidRPr="00D70ED8" w14:paraId="042BFF57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375DE" w14:textId="77777777" w:rsidR="00AA04E5" w:rsidRPr="00D70ED8" w:rsidRDefault="00AA04E5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5" w:type="pct"/>
            <w:vAlign w:val="bottom"/>
          </w:tcPr>
          <w:p w14:paraId="6B0D9BD0" w14:textId="5268219D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50 (43.24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ECA73" w14:textId="110B5403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51 (57.05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BFF90" w14:textId="50F5FD5C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307 (51.39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63B41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4E5" w:rsidRPr="00D70ED8" w14:paraId="7EE05A05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F4E1A" w14:textId="77777777" w:rsidR="00AA04E5" w:rsidRPr="00D70ED8" w:rsidRDefault="00AA04E5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5" w:type="pct"/>
            <w:vAlign w:val="bottom"/>
          </w:tcPr>
          <w:p w14:paraId="4593F657" w14:textId="1411460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41 (56.76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E5359" w14:textId="4F8FD62A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44 (42.95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E9AE6" w14:textId="575B9E1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050 (48.61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76CA8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4E5" w:rsidRPr="00D70ED8" w14:paraId="059A9F8C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A6EB8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213416259"/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 at index date (years), mean (std)</w:t>
            </w:r>
          </w:p>
        </w:tc>
        <w:tc>
          <w:tcPr>
            <w:tcW w:w="965" w:type="pct"/>
            <w:vAlign w:val="bottom"/>
          </w:tcPr>
          <w:p w14:paraId="5FA68140" w14:textId="2C48A1A5" w:rsidR="00AA04E5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5.2 (9.57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FDE8A" w14:textId="368904B6" w:rsidR="00AA04E5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4.9 (9.87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2D752" w14:textId="4C879F8B" w:rsidR="00AA04E5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.9 (9.2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45D42" w14:textId="0467E6BE" w:rsidR="00AA04E5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bookmarkEnd w:id="0"/>
      <w:tr w:rsidR="00AA04E5" w:rsidRPr="00D70ED8" w14:paraId="54AED59C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766EC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 group</w:t>
            </w:r>
          </w:p>
        </w:tc>
        <w:tc>
          <w:tcPr>
            <w:tcW w:w="965" w:type="pct"/>
            <w:vAlign w:val="bottom"/>
          </w:tcPr>
          <w:p w14:paraId="236433E4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01618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8B5A1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31F26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A04E5" w:rsidRPr="00D70ED8" w14:paraId="72DB7B74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5B596" w14:textId="77777777" w:rsidR="00AA04E5" w:rsidRPr="00D70ED8" w:rsidRDefault="00AA04E5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-64</w:t>
            </w:r>
          </w:p>
        </w:tc>
        <w:tc>
          <w:tcPr>
            <w:tcW w:w="965" w:type="pct"/>
            <w:vAlign w:val="bottom"/>
          </w:tcPr>
          <w:p w14:paraId="57541541" w14:textId="38202C9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4 (14.32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DA3B9" w14:textId="1AE04E39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4 (15.97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E14BA" w14:textId="78139760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15 (20.76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26D64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4E5" w:rsidRPr="00D70ED8" w14:paraId="6719024C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C0115" w14:textId="77777777" w:rsidR="00AA04E5" w:rsidRPr="00D70ED8" w:rsidRDefault="00AA04E5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-79</w:t>
            </w:r>
          </w:p>
        </w:tc>
        <w:tc>
          <w:tcPr>
            <w:tcW w:w="965" w:type="pct"/>
            <w:vAlign w:val="bottom"/>
          </w:tcPr>
          <w:p w14:paraId="72626ADA" w14:textId="5EDFF39D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54 (50.29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B2A40" w14:textId="00C388F4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92 (49.85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46F4B" w14:textId="6B469A5F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243 (57.86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95C5C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4E5" w:rsidRPr="00D70ED8" w14:paraId="7F097C6B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A0563" w14:textId="77777777" w:rsidR="00AA04E5" w:rsidRPr="00D70ED8" w:rsidRDefault="00AA04E5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-102</w:t>
            </w:r>
          </w:p>
        </w:tc>
        <w:tc>
          <w:tcPr>
            <w:tcW w:w="965" w:type="pct"/>
            <w:vAlign w:val="bottom"/>
          </w:tcPr>
          <w:p w14:paraId="752D7064" w14:textId="00BF3895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3 (35.39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C2EA3" w14:textId="3A447DD4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29 (34.19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E64D5" w14:textId="3EDF569C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99 (21.38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EC21B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4E5" w:rsidRPr="00D70ED8" w14:paraId="74F0A922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70351" w14:textId="46CA7329" w:rsidR="00AA04E5" w:rsidRPr="00D70ED8" w:rsidRDefault="00AA04E5" w:rsidP="00D70ED8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965" w:type="pct"/>
            <w:vAlign w:val="bottom"/>
          </w:tcPr>
          <w:p w14:paraId="04470A61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710B2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42981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C2E80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A04E5" w:rsidRPr="00D70ED8" w14:paraId="2DC08F8A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565E0" w14:textId="77777777" w:rsidR="00AA04E5" w:rsidRPr="00D70ED8" w:rsidRDefault="00AA04E5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n</w:t>
            </w:r>
          </w:p>
        </w:tc>
        <w:tc>
          <w:tcPr>
            <w:tcW w:w="965" w:type="pct"/>
            <w:vAlign w:val="bottom"/>
          </w:tcPr>
          <w:p w14:paraId="31722B33" w14:textId="354884A3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51 (93.25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D0931" w14:textId="2D228B84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49 (96.51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FBA66" w14:textId="41E92952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481 (86.73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D9882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4E5" w:rsidRPr="00D70ED8" w14:paraId="1DB5A9AB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F7294" w14:textId="77777777" w:rsidR="00AA04E5" w:rsidRPr="00D70ED8" w:rsidRDefault="00AA04E5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nority</w:t>
            </w:r>
          </w:p>
        </w:tc>
        <w:tc>
          <w:tcPr>
            <w:tcW w:w="965" w:type="pct"/>
            <w:vAlign w:val="bottom"/>
          </w:tcPr>
          <w:p w14:paraId="35EB829D" w14:textId="59C40E10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4 (6.75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513C2" w14:textId="7222EF01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 (3.49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06401" w14:textId="2AF9A134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59 (13.27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C7371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4E5" w:rsidRPr="00D70ED8" w14:paraId="10FF71CA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AC303" w14:textId="406863D1" w:rsidR="00AA04E5" w:rsidRPr="00D70ED8" w:rsidRDefault="00AA04E5" w:rsidP="00D70ED8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ducation background</w:t>
            </w:r>
          </w:p>
        </w:tc>
        <w:tc>
          <w:tcPr>
            <w:tcW w:w="965" w:type="pct"/>
            <w:vAlign w:val="bottom"/>
          </w:tcPr>
          <w:p w14:paraId="32582547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4EAC6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06A83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7BD8C" w14:textId="7AA390BA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A04E5" w:rsidRPr="00D70ED8" w14:paraId="6FF0DD6E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D0243" w14:textId="77777777" w:rsidR="00AA04E5" w:rsidRPr="00D70ED8" w:rsidRDefault="00AA04E5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unior high school and below</w:t>
            </w:r>
          </w:p>
        </w:tc>
        <w:tc>
          <w:tcPr>
            <w:tcW w:w="965" w:type="pct"/>
            <w:vAlign w:val="bottom"/>
          </w:tcPr>
          <w:p w14:paraId="180CA0CE" w14:textId="5D77230A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70 (70.31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72F2B" w14:textId="191DDC11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88 (71.61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3662A" w14:textId="2695A5E1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815 (76.23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02037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4E5" w:rsidRPr="00D70ED8" w14:paraId="7DC24F97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BC41E" w14:textId="77777777" w:rsidR="00AA04E5" w:rsidRPr="00D70ED8" w:rsidRDefault="00AA04E5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gh (Vocational) school education</w:t>
            </w:r>
          </w:p>
        </w:tc>
        <w:tc>
          <w:tcPr>
            <w:tcW w:w="965" w:type="pct"/>
            <w:vAlign w:val="bottom"/>
          </w:tcPr>
          <w:p w14:paraId="6F4F6FD0" w14:textId="052EE0A9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1 (22.3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8EC78" w14:textId="1C9F438E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8 (21.08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18391" w14:textId="45679F00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09 (17.5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89B15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4E5" w:rsidRPr="00D70ED8" w14:paraId="4AAE8D53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44154" w14:textId="77777777" w:rsidR="00AA04E5" w:rsidRPr="00D70ED8" w:rsidRDefault="00AA04E5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chelor's degree or above</w:t>
            </w:r>
          </w:p>
        </w:tc>
        <w:tc>
          <w:tcPr>
            <w:tcW w:w="965" w:type="pct"/>
            <w:vAlign w:val="bottom"/>
          </w:tcPr>
          <w:p w14:paraId="60FAF587" w14:textId="674A4AA0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3 (7.39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BAF18" w14:textId="0F597CE3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2 (7.31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E4BA6" w14:textId="748AEFC5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93 (6.27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19504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4E5" w:rsidRPr="00D70ED8" w14:paraId="1108FD16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07EF2" w14:textId="088EFBD0" w:rsidR="00AA04E5" w:rsidRPr="00D70ED8" w:rsidRDefault="00AA04E5" w:rsidP="00D70ED8">
            <w:pPr>
              <w:widowControl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Marital status </w:t>
            </w:r>
          </w:p>
        </w:tc>
        <w:tc>
          <w:tcPr>
            <w:tcW w:w="965" w:type="pct"/>
            <w:vAlign w:val="bottom"/>
          </w:tcPr>
          <w:p w14:paraId="67C2E2ED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74F9D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9A534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8D464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A04E5" w:rsidRPr="00D70ED8" w14:paraId="328D5EE2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1F91B" w14:textId="77777777" w:rsidR="00AA04E5" w:rsidRPr="00D70ED8" w:rsidRDefault="00AA04E5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965" w:type="pct"/>
            <w:vAlign w:val="bottom"/>
          </w:tcPr>
          <w:p w14:paraId="181E388F" w14:textId="19DCF3BF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36 (82.98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A12F6" w14:textId="0F82FF4C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24 (85.02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65153" w14:textId="2B794B0B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060 (83.04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D3C41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4E5" w:rsidRPr="00D70ED8" w14:paraId="75D10B50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DD2B3" w14:textId="77777777" w:rsidR="00AA04E5" w:rsidRPr="00D70ED8" w:rsidRDefault="00AA04E5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scoverture</w:t>
            </w:r>
            <w:proofErr w:type="spellEnd"/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single, widowed or divorced)</w:t>
            </w:r>
          </w:p>
        </w:tc>
        <w:tc>
          <w:tcPr>
            <w:tcW w:w="965" w:type="pct"/>
            <w:vAlign w:val="bottom"/>
          </w:tcPr>
          <w:p w14:paraId="1A090BA0" w14:textId="5763B7C4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5 (17.02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2DAE5" w14:textId="2F1D8436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9 (14.98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23527" w14:textId="3A6183DB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21 (16.96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16EB5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4E5" w:rsidRPr="00D70ED8" w14:paraId="6AFC2A27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BFC0A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sabled</w:t>
            </w:r>
          </w:p>
        </w:tc>
        <w:tc>
          <w:tcPr>
            <w:tcW w:w="965" w:type="pct"/>
            <w:vAlign w:val="bottom"/>
          </w:tcPr>
          <w:p w14:paraId="33F0EEC4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83830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7F783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28102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A04E5" w:rsidRPr="00D70ED8" w14:paraId="37844598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A00E5" w14:textId="77777777" w:rsidR="00AA04E5" w:rsidRPr="00D70ED8" w:rsidRDefault="00AA04E5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elligence disability</w:t>
            </w:r>
          </w:p>
        </w:tc>
        <w:tc>
          <w:tcPr>
            <w:tcW w:w="965" w:type="pct"/>
            <w:vAlign w:val="bottom"/>
          </w:tcPr>
          <w:p w14:paraId="3A312C3B" w14:textId="026ED99A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(0.03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2DC67" w14:textId="51855229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61E21" w14:textId="4FBB9E80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 (0.05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D9E72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4E5" w:rsidRPr="00D70ED8" w14:paraId="787AB853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EAB50" w14:textId="77777777" w:rsidR="00AA04E5" w:rsidRPr="00D70ED8" w:rsidRDefault="00AA04E5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her disabilities</w:t>
            </w:r>
          </w:p>
        </w:tc>
        <w:tc>
          <w:tcPr>
            <w:tcW w:w="965" w:type="pct"/>
            <w:vAlign w:val="bottom"/>
          </w:tcPr>
          <w:p w14:paraId="78AF06C2" w14:textId="6E705B0F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 (0.45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B3BB9" w14:textId="5EC433EF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 (0.86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19513" w14:textId="3513061A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55 (2.55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1C621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4E5" w:rsidRPr="00D70ED8" w14:paraId="38705188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E4E47" w14:textId="77777777" w:rsidR="00AA04E5" w:rsidRPr="00D70ED8" w:rsidRDefault="00AA04E5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965" w:type="pct"/>
            <w:vAlign w:val="bottom"/>
          </w:tcPr>
          <w:p w14:paraId="350DB2AA" w14:textId="40173DEF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77 (99.52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6512E" w14:textId="07274861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64 (99.14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2199A" w14:textId="19C8CA8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179 (97.4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00F1C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4E5" w:rsidRPr="00D70ED8" w14:paraId="64AD4C91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49643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965" w:type="pct"/>
            <w:vAlign w:val="bottom"/>
          </w:tcPr>
          <w:p w14:paraId="0D35699A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78C2A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D41C9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B4E08" w14:textId="0267DDB5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AA04E5" w:rsidRPr="00D70ED8" w14:paraId="27B98738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5F3156" w14:textId="77777777" w:rsidR="00AA04E5" w:rsidRPr="00D70ED8" w:rsidRDefault="00AA04E5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mple HZ</w:t>
            </w:r>
          </w:p>
        </w:tc>
        <w:tc>
          <w:tcPr>
            <w:tcW w:w="965" w:type="pct"/>
            <w:vAlign w:val="bottom"/>
          </w:tcPr>
          <w:p w14:paraId="49F4A834" w14:textId="32B10E6C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 (2.04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3C06A" w14:textId="56BD9D9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5 (2.09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9AF2F" w14:textId="0CF43BD1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5 (2.02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45263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4E5" w:rsidRPr="00D70ED8" w14:paraId="03715A45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852E5D" w14:textId="77777777" w:rsidR="00AA04E5" w:rsidRPr="00D70ED8" w:rsidRDefault="00AA04E5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Z with CNS-involvement</w:t>
            </w:r>
          </w:p>
        </w:tc>
        <w:tc>
          <w:tcPr>
            <w:tcW w:w="965" w:type="pct"/>
            <w:vAlign w:val="bottom"/>
          </w:tcPr>
          <w:p w14:paraId="7750500B" w14:textId="3854E435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 (1.11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93901" w14:textId="7568FB69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 (1.36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612E7" w14:textId="047C95D5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3 (1.31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9B429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4E5" w:rsidRPr="00D70ED8" w14:paraId="05763908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A0C695" w14:textId="77777777" w:rsidR="00AA04E5" w:rsidRPr="00D70ED8" w:rsidRDefault="00AA04E5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mplicated HZ</w:t>
            </w:r>
          </w:p>
        </w:tc>
        <w:tc>
          <w:tcPr>
            <w:tcW w:w="965" w:type="pct"/>
            <w:vAlign w:val="bottom"/>
          </w:tcPr>
          <w:p w14:paraId="68EF20D6" w14:textId="0981DB7E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 (0.24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07D7C" w14:textId="2E6524B3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 (0.47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19B39" w14:textId="4674F18A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7 (0.37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97766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4E5" w:rsidRPr="00D70ED8" w14:paraId="27D42B98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6AB7E" w14:textId="77777777" w:rsidR="00AA04E5" w:rsidRPr="00D70ED8" w:rsidRDefault="00AA04E5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ZO</w:t>
            </w:r>
          </w:p>
        </w:tc>
        <w:tc>
          <w:tcPr>
            <w:tcW w:w="965" w:type="pct"/>
            <w:vAlign w:val="bottom"/>
          </w:tcPr>
          <w:p w14:paraId="1A9DD479" w14:textId="5E93F0F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 (0.21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0301C" w14:textId="4D2623F9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(0.03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3F79E" w14:textId="66033351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 (0.08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864E9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4E5" w:rsidRPr="00D70ED8" w14:paraId="0BED92F7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91DBE" w14:textId="77777777" w:rsidR="00AA04E5" w:rsidRPr="00D70ED8" w:rsidRDefault="00AA04E5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965" w:type="pct"/>
            <w:vAlign w:val="bottom"/>
          </w:tcPr>
          <w:p w14:paraId="3A16CC5A" w14:textId="7111616B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87 (96.4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CB708" w14:textId="45D1B83B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53 (96.05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593BF" w14:textId="305237C8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647 (96.23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E2927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2789" w:rsidRPr="00D70ED8" w14:paraId="3308DEB9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BC062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213416272"/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 at herpes zoster (years), mean (std)</w:t>
            </w:r>
          </w:p>
        </w:tc>
        <w:tc>
          <w:tcPr>
            <w:tcW w:w="965" w:type="pct"/>
            <w:vAlign w:val="bottom"/>
          </w:tcPr>
          <w:p w14:paraId="0D80415A" w14:textId="5B6132F6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5.3 (8.6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0F768" w14:textId="5BF536D9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4.0 (9.64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1DF19" w14:textId="33652975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.2 (9.1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9F3BF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bookmarkEnd w:id="1"/>
      <w:tr w:rsidR="00AA04E5" w:rsidRPr="00D70ED8" w14:paraId="4BAE6B39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52E41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tiviral drug</w:t>
            </w:r>
          </w:p>
        </w:tc>
        <w:tc>
          <w:tcPr>
            <w:tcW w:w="965" w:type="pct"/>
            <w:vAlign w:val="bottom"/>
          </w:tcPr>
          <w:p w14:paraId="3CDC65A8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55B60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752D0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5BA72" w14:textId="5932BB0F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AA04E5" w:rsidRPr="00D70ED8" w14:paraId="10898469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4524E" w14:textId="77777777" w:rsidR="00AA04E5" w:rsidRPr="00D70ED8" w:rsidRDefault="00AA04E5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965" w:type="pct"/>
            <w:vAlign w:val="bottom"/>
          </w:tcPr>
          <w:p w14:paraId="26E66A0E" w14:textId="3D6AE1B4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 (1.59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88526" w14:textId="185898C3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 (2.03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4DA20" w14:textId="00FC9312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8 (1.98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0E120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4E5" w:rsidRPr="00D70ED8" w14:paraId="5AF7E424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96652" w14:textId="77777777" w:rsidR="00AA04E5" w:rsidRPr="00D70ED8" w:rsidRDefault="00AA04E5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965" w:type="pct"/>
            <w:vAlign w:val="bottom"/>
          </w:tcPr>
          <w:p w14:paraId="2BC717C8" w14:textId="601DEDAB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45 (98.41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8AD01" w14:textId="1F4E52AC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22 (97.97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95BD6" w14:textId="25CAD6AE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459 (98.02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7BBAF" w14:textId="77777777" w:rsidR="00AA04E5" w:rsidRPr="00D70ED8" w:rsidRDefault="00AA04E5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2789" w:rsidRPr="00D70ED8" w14:paraId="6B390789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F8226D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213416293"/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ength of follow up (years), mean (std)</w:t>
            </w:r>
          </w:p>
        </w:tc>
        <w:tc>
          <w:tcPr>
            <w:tcW w:w="965" w:type="pct"/>
            <w:shd w:val="clear" w:color="auto" w:fill="FFFFFF" w:themeFill="background1"/>
            <w:vAlign w:val="bottom"/>
          </w:tcPr>
          <w:p w14:paraId="344DA6A9" w14:textId="6685FE50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3 (2.0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05570A" w14:textId="5D33C6A0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5 (2.08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41FD40" w14:textId="3CA0458B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4 (2.0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493312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bookmarkEnd w:id="2"/>
      <w:tr w:rsidR="00572789" w:rsidRPr="00D70ED8" w14:paraId="4B29A4C3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31659" w14:textId="040F2F90" w:rsidR="00572789" w:rsidRPr="00D70ED8" w:rsidRDefault="00572789" w:rsidP="00D70ED8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derlying medical condition</w:t>
            </w:r>
          </w:p>
        </w:tc>
        <w:tc>
          <w:tcPr>
            <w:tcW w:w="965" w:type="pct"/>
            <w:vAlign w:val="bottom"/>
          </w:tcPr>
          <w:p w14:paraId="73DD064E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43BBD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8038F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3F061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72789" w:rsidRPr="00D70ED8" w14:paraId="4C986B70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2997F" w14:textId="77777777" w:rsidR="00572789" w:rsidRPr="00D70ED8" w:rsidRDefault="00572789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965" w:type="pct"/>
            <w:vAlign w:val="bottom"/>
          </w:tcPr>
          <w:p w14:paraId="53E749A5" w14:textId="10FE5484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 (2.97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54950" w14:textId="42CE0A2D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4 (3.17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E0C8E" w14:textId="508D9DD9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37 (5.37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0A937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72789" w:rsidRPr="00D70ED8" w14:paraId="5C04A8EB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E73F8" w14:textId="77777777" w:rsidR="00572789" w:rsidRPr="00D70ED8" w:rsidRDefault="00572789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lcohol consumption</w:t>
            </w:r>
          </w:p>
        </w:tc>
        <w:tc>
          <w:tcPr>
            <w:tcW w:w="965" w:type="pct"/>
            <w:vAlign w:val="bottom"/>
          </w:tcPr>
          <w:p w14:paraId="5893A11F" w14:textId="11332160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 (1.59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7868A" w14:textId="635CB8EA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 (2.34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DB4EC" w14:textId="28D3DEF2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11 (4.21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43367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72789" w:rsidRPr="00D70ED8" w14:paraId="487F3EC8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1298C" w14:textId="77777777" w:rsidR="00572789" w:rsidRPr="00D70ED8" w:rsidRDefault="00572789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besity</w:t>
            </w:r>
          </w:p>
        </w:tc>
        <w:tc>
          <w:tcPr>
            <w:tcW w:w="965" w:type="pct"/>
            <w:vAlign w:val="bottom"/>
          </w:tcPr>
          <w:p w14:paraId="2833B91A" w14:textId="5A8320AC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4324B" w14:textId="5B3D2ABD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 (0.08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F33E1" w14:textId="610A5ABB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 (0.05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A997D" w14:textId="07AEF43D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 w:rsidR="00572789" w:rsidRPr="00D70ED8" w14:paraId="52067D92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8477C" w14:textId="77777777" w:rsidR="00572789" w:rsidRPr="00D70ED8" w:rsidRDefault="00572789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965" w:type="pct"/>
            <w:vAlign w:val="bottom"/>
          </w:tcPr>
          <w:p w14:paraId="70FB4F2A" w14:textId="7815CC8A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8 (19.3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C1033" w14:textId="3A3CCCCA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0 (23.64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7868C" w14:textId="0B086D0C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906 (28.45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CB41C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72789" w:rsidRPr="00D70ED8" w14:paraId="658D6030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C3D5A" w14:textId="77777777" w:rsidR="00572789" w:rsidRPr="00D70ED8" w:rsidRDefault="00572789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965" w:type="pct"/>
            <w:vAlign w:val="bottom"/>
          </w:tcPr>
          <w:p w14:paraId="169A9471" w14:textId="095C2895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8 (8.23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F3BF0" w14:textId="2E78A4FD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2 (10.35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14480" w14:textId="4A8CE4FC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67 (8.97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337B7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72789" w:rsidRPr="00D70ED8" w14:paraId="752963B0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00340" w14:textId="77777777" w:rsidR="00572789" w:rsidRPr="00D70ED8" w:rsidRDefault="00572789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965" w:type="pct"/>
            <w:vAlign w:val="bottom"/>
          </w:tcPr>
          <w:p w14:paraId="2A79AB15" w14:textId="63890D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1 (5.22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B4C9E" w14:textId="6B14E390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2 (6.45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F2C35" w14:textId="2863B8C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61 (5.87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E1070" w14:textId="27816094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572789" w:rsidRPr="00D70ED8" w14:paraId="23684277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25052" w14:textId="77777777" w:rsidR="00572789" w:rsidRPr="00D70ED8" w:rsidRDefault="00572789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965" w:type="pct"/>
            <w:vAlign w:val="bottom"/>
          </w:tcPr>
          <w:p w14:paraId="38303D85" w14:textId="0B800AEC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 (1.52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88CDB" w14:textId="738BE55F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 (1.25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348D9" w14:textId="68F0C40B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0 (0.53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2F75B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72789" w:rsidRPr="00D70ED8" w14:paraId="0BB55559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A91FD" w14:textId="77777777" w:rsidR="00572789" w:rsidRPr="00D70ED8" w:rsidRDefault="00572789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ind</w:t>
            </w:r>
          </w:p>
        </w:tc>
        <w:tc>
          <w:tcPr>
            <w:tcW w:w="965" w:type="pct"/>
            <w:vAlign w:val="bottom"/>
          </w:tcPr>
          <w:p w14:paraId="034F910C" w14:textId="227C75FB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 (2.11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3DA3F" w14:textId="591F4B32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 (1.95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24C2F" w14:textId="7B5044A6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12 (1.79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141C7" w14:textId="4D3C0E44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8</w:t>
            </w:r>
          </w:p>
        </w:tc>
      </w:tr>
      <w:tr w:rsidR="00572789" w:rsidRPr="00D70ED8" w14:paraId="6DF86BC4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7F9F1" w14:textId="77777777" w:rsidR="00572789" w:rsidRPr="00D70ED8" w:rsidRDefault="00572789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af</w:t>
            </w:r>
          </w:p>
        </w:tc>
        <w:tc>
          <w:tcPr>
            <w:tcW w:w="965" w:type="pct"/>
            <w:vAlign w:val="bottom"/>
          </w:tcPr>
          <w:p w14:paraId="4F5C7EBF" w14:textId="398222BC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 (1.21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AD29A" w14:textId="031DC8C0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 (0.64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325BF" w14:textId="653429CD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7 (0.99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AC3DA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72789" w:rsidRPr="00D70ED8" w14:paraId="332BCBA5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24DA5" w14:textId="77777777" w:rsidR="00572789" w:rsidRPr="00D70ED8" w:rsidRDefault="00572789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rdiovascular disease</w:t>
            </w:r>
          </w:p>
        </w:tc>
        <w:tc>
          <w:tcPr>
            <w:tcW w:w="965" w:type="pct"/>
            <w:vAlign w:val="bottom"/>
          </w:tcPr>
          <w:p w14:paraId="015958C9" w14:textId="2641061E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4 (7.06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8ADCA" w14:textId="475A68ED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1 (8.93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4A81D" w14:textId="0563F51A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72 (6.33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F32C6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72789" w:rsidRPr="00D70ED8" w14:paraId="7B04E11F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03A21" w14:textId="77777777" w:rsidR="00572789" w:rsidRPr="00D70ED8" w:rsidRDefault="00572789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rebrovascular accident</w:t>
            </w:r>
          </w:p>
        </w:tc>
        <w:tc>
          <w:tcPr>
            <w:tcW w:w="965" w:type="pct"/>
            <w:vAlign w:val="bottom"/>
          </w:tcPr>
          <w:p w14:paraId="7F32DEDF" w14:textId="0275D239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8 (18.61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006CB" w14:textId="07906BA3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71 (24.23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77C17" w14:textId="3AAD92B0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245 (18.18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A47E5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72789" w:rsidRPr="00D70ED8" w14:paraId="487B0ADE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D66AA" w14:textId="77777777" w:rsidR="00572789" w:rsidRPr="00D70ED8" w:rsidRDefault="00572789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ripheral vascular disease</w:t>
            </w:r>
          </w:p>
        </w:tc>
        <w:tc>
          <w:tcPr>
            <w:tcW w:w="965" w:type="pct"/>
            <w:vAlign w:val="bottom"/>
          </w:tcPr>
          <w:p w14:paraId="1F9839BD" w14:textId="31DBC121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 (1.56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A152B" w14:textId="5FC3EF9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4 (2.06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0FB4D" w14:textId="718188FC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6 (1.29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E8E03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72789" w:rsidRPr="00D70ED8" w14:paraId="6ECC7967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AA98BA" w14:textId="77777777" w:rsidR="00572789" w:rsidRPr="00D70ED8" w:rsidRDefault="00572789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PD</w:t>
            </w:r>
          </w:p>
        </w:tc>
        <w:tc>
          <w:tcPr>
            <w:tcW w:w="965" w:type="pct"/>
            <w:shd w:val="clear" w:color="auto" w:fill="FFFFFF" w:themeFill="background1"/>
            <w:vAlign w:val="bottom"/>
          </w:tcPr>
          <w:p w14:paraId="60B1F7DA" w14:textId="7465BA5C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0 (9.69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C42FE9" w14:textId="678413E6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6 (9.35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63FE28" w14:textId="3DFB92AC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22 (11.51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DE78C9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72789" w:rsidRPr="00D70ED8" w14:paraId="6EF8075D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5A6213" w14:textId="77777777" w:rsidR="00572789" w:rsidRPr="00D70ED8" w:rsidRDefault="00572789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965" w:type="pct"/>
            <w:shd w:val="clear" w:color="auto" w:fill="FFFFFF" w:themeFill="background1"/>
            <w:vAlign w:val="bottom"/>
          </w:tcPr>
          <w:p w14:paraId="67713DE7" w14:textId="31C45C6D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4 (2.56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BE2DB3" w14:textId="7A3CA7A2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9 (3.03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10B4A0" w14:textId="06762C3C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7 (2.09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395829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47</w:t>
            </w:r>
          </w:p>
        </w:tc>
      </w:tr>
      <w:tr w:rsidR="00572789" w:rsidRPr="00D70ED8" w14:paraId="0513BCA1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3F7F55" w14:textId="77777777" w:rsidR="00572789" w:rsidRPr="00D70ED8" w:rsidRDefault="00572789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ver disease</w:t>
            </w:r>
          </w:p>
        </w:tc>
        <w:tc>
          <w:tcPr>
            <w:tcW w:w="965" w:type="pct"/>
            <w:shd w:val="clear" w:color="auto" w:fill="FFFFFF" w:themeFill="background1"/>
            <w:vAlign w:val="bottom"/>
          </w:tcPr>
          <w:p w14:paraId="6B04C627" w14:textId="75B08D0D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 (3.42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97E032" w14:textId="5711373B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4 (4.01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349D2C" w14:textId="4F5AE9E9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79 (4.8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3E24B9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72789" w:rsidRPr="00D70ED8" w14:paraId="418A95D1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88C66" w14:textId="4435DAC8" w:rsidR="00572789" w:rsidRPr="00D70ED8" w:rsidRDefault="00572789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965" w:type="pct"/>
            <w:vAlign w:val="bottom"/>
          </w:tcPr>
          <w:p w14:paraId="746EFDFE" w14:textId="182B4CE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2 (2.84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7C923" w14:textId="49A4F9D4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6 (2.95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34603" w14:textId="58CBEB21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78 (3.7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8895D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72789" w:rsidRPr="00D70ED8" w14:paraId="75AE4F73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25574" w14:textId="77777777" w:rsidR="00572789" w:rsidRPr="00D70ED8" w:rsidRDefault="00572789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pes simplex virus</w:t>
            </w:r>
          </w:p>
        </w:tc>
        <w:tc>
          <w:tcPr>
            <w:tcW w:w="965" w:type="pct"/>
            <w:vAlign w:val="bottom"/>
          </w:tcPr>
          <w:p w14:paraId="7AB53DDF" w14:textId="274A6368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 (0.42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7F2C5" w14:textId="7F8CA638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 (0.22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A51E7" w14:textId="2DECDDDD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3 (0.29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8ADC0" w14:textId="050FFA20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572789" w:rsidRPr="00D70ED8" w14:paraId="4DA15417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AF187" w14:textId="77777777" w:rsidR="00572789" w:rsidRPr="00D70ED8" w:rsidRDefault="00572789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kinson</w:t>
            </w:r>
          </w:p>
        </w:tc>
        <w:tc>
          <w:tcPr>
            <w:tcW w:w="965" w:type="pct"/>
            <w:vAlign w:val="bottom"/>
          </w:tcPr>
          <w:p w14:paraId="7980A088" w14:textId="4CD0E62F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 (1.97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20F4A" w14:textId="72C46D29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 (1.78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B418F" w14:textId="1A9B29A2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4 (0.85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1D47C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72789" w:rsidRPr="00D70ED8" w14:paraId="27145AC3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99FE0" w14:textId="0430EEC3" w:rsidR="00572789" w:rsidRPr="00D70ED8" w:rsidRDefault="00572789" w:rsidP="00D70ED8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umber of risk factor*</w:t>
            </w:r>
          </w:p>
        </w:tc>
        <w:tc>
          <w:tcPr>
            <w:tcW w:w="965" w:type="pct"/>
            <w:vAlign w:val="bottom"/>
          </w:tcPr>
          <w:p w14:paraId="1E9720BB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CFCBC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1BC2E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F1FD0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72789" w:rsidRPr="00D70ED8" w14:paraId="7B5C9763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AA967" w14:textId="77777777" w:rsidR="00572789" w:rsidRPr="00D70ED8" w:rsidRDefault="00572789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5" w:type="pct"/>
            <w:vAlign w:val="bottom"/>
          </w:tcPr>
          <w:p w14:paraId="0F71C7F6" w14:textId="0C55E72E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23 (73.43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2F930" w14:textId="3AFC4500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15 (69.96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0B038" w14:textId="7E7CD702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000 (61.73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08BB7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2789" w:rsidRPr="00D70ED8" w14:paraId="70E1A37E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89BBE" w14:textId="77777777" w:rsidR="00572789" w:rsidRPr="00D70ED8" w:rsidRDefault="00572789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965" w:type="pct"/>
            <w:vAlign w:val="bottom"/>
          </w:tcPr>
          <w:p w14:paraId="72EB8C48" w14:textId="4CCE24F9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9 (23.14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2AC09" w14:textId="616D07A3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9 (25.29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DE8A3" w14:textId="4D6017F2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565 (34.32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3E916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2789" w:rsidRPr="00D70ED8" w14:paraId="301AE523" w14:textId="77777777" w:rsidTr="00AA04E5">
        <w:trPr>
          <w:trHeight w:val="283"/>
        </w:trPr>
        <w:tc>
          <w:tcPr>
            <w:tcW w:w="1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C76862" w14:textId="77777777" w:rsidR="00572789" w:rsidRPr="00D70ED8" w:rsidRDefault="00572789" w:rsidP="00D70ED8">
            <w:pPr>
              <w:widowControl/>
              <w:snapToGrid w:val="0"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&gt;2</w:t>
            </w:r>
          </w:p>
        </w:tc>
        <w:tc>
          <w:tcPr>
            <w:tcW w:w="965" w:type="pct"/>
            <w:tcBorders>
              <w:bottom w:val="single" w:sz="8" w:space="0" w:color="auto"/>
            </w:tcBorders>
            <w:vAlign w:val="bottom"/>
          </w:tcPr>
          <w:p w14:paraId="51FC5004" w14:textId="490CFA81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 (3.42%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260FAD" w14:textId="39199008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1 (4.76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C746F2" w14:textId="23939511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ED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92 (3.95%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CD8958" w14:textId="77777777" w:rsidR="00572789" w:rsidRPr="00D70ED8" w:rsidRDefault="00572789" w:rsidP="00D70ED8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2D54656" w14:textId="77777777" w:rsidR="00A46229" w:rsidRPr="00D70ED8" w:rsidRDefault="00A46229" w:rsidP="00D70ED8">
      <w:pPr>
        <w:widowControl/>
        <w:snapToGrid w:val="0"/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D70ED8">
        <w:rPr>
          <w:rFonts w:ascii="Times New Roman" w:eastAsia="SimSun" w:hAnsi="Times New Roman" w:cs="Times New Roman"/>
          <w:sz w:val="24"/>
          <w:szCs w:val="24"/>
        </w:rPr>
        <w:t xml:space="preserve">HZ: herpes zoster, CNS: central nervous system, HZO: herpes zoster </w:t>
      </w:r>
      <w:proofErr w:type="spellStart"/>
      <w:r w:rsidRPr="00D70ED8">
        <w:rPr>
          <w:rFonts w:ascii="Times New Roman" w:eastAsia="SimSun" w:hAnsi="Times New Roman" w:cs="Times New Roman"/>
          <w:sz w:val="24"/>
          <w:szCs w:val="24"/>
        </w:rPr>
        <w:t>ophthalmicus</w:t>
      </w:r>
      <w:proofErr w:type="spellEnd"/>
      <w:r w:rsidRPr="00D70ED8">
        <w:rPr>
          <w:rFonts w:ascii="Times New Roman" w:eastAsia="SimSun" w:hAnsi="Times New Roman" w:cs="Times New Roman"/>
          <w:sz w:val="24"/>
          <w:szCs w:val="24"/>
        </w:rPr>
        <w:t xml:space="preserve">, COPD: chronic obstructive pulmonary disease </w:t>
      </w:r>
    </w:p>
    <w:p w14:paraId="6D337679" w14:textId="6A5504BA" w:rsidR="00DA0CEF" w:rsidRPr="00D70ED8" w:rsidRDefault="00DA0CEF" w:rsidP="00D70ED8">
      <w:pPr>
        <w:widowControl/>
        <w:snapToGrid w:val="0"/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D70ED8">
        <w:rPr>
          <w:rFonts w:ascii="Times New Roman" w:eastAsia="SimSun" w:hAnsi="Times New Roman" w:cs="Times New Roman"/>
          <w:sz w:val="24"/>
          <w:szCs w:val="24"/>
        </w:rPr>
        <w:t>*Number of risk factor including the diagnosis of hearing impairment, depression, hypertension, alcohol abuse, obesity, diabetes, dyslipidemia, visual impairment, and ischemic heart disease before the index date.</w:t>
      </w:r>
    </w:p>
    <w:p w14:paraId="37B75A11" w14:textId="77777777" w:rsidR="00A46229" w:rsidRPr="00D70ED8" w:rsidRDefault="00A46229" w:rsidP="00D70ED8">
      <w:pPr>
        <w:widowControl/>
        <w:snapToGrid w:val="0"/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4782610E" w14:textId="1AF803D2" w:rsidR="00A46229" w:rsidRPr="00D70ED8" w:rsidRDefault="00A46229" w:rsidP="00D70ED8">
      <w:pPr>
        <w:widowControl/>
        <w:snapToGrid w:val="0"/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D70ED8"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4B1B751C" w14:textId="5101271B" w:rsidR="00DE787A" w:rsidRPr="00A2556B" w:rsidRDefault="00DE787A" w:rsidP="00DE787A">
      <w:pPr>
        <w:widowControl/>
        <w:snapToGri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D70ED8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supplementary</w:t>
      </w:r>
      <w:r w:rsidRPr="00A2556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4</w:t>
      </w:r>
      <w:r w:rsidRPr="00A2556B">
        <w:rPr>
          <w:rFonts w:ascii="Times New Roman" w:eastAsia="SimSun" w:hAnsi="Times New Roman" w:cs="Times New Roman"/>
          <w:b/>
          <w:bCs/>
          <w:sz w:val="24"/>
          <w:szCs w:val="24"/>
        </w:rPr>
        <w:t>. Risk of all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-</w:t>
      </w:r>
      <w:r w:rsidRPr="00A2556B">
        <w:rPr>
          <w:rFonts w:ascii="Times New Roman" w:eastAsia="SimSun" w:hAnsi="Times New Roman" w:cs="Times New Roman"/>
          <w:b/>
          <w:bCs/>
          <w:sz w:val="24"/>
          <w:szCs w:val="24"/>
        </w:rPr>
        <w:t>cause dementia, Alzheimer's disease and vascular dementia for herpes zoster with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a</w:t>
      </w:r>
      <w:r w:rsidRPr="0073483E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ge-stratified</w:t>
      </w:r>
      <w:r w:rsidRPr="00A2556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by multivariance logistic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32"/>
        <w:gridCol w:w="3299"/>
        <w:gridCol w:w="986"/>
        <w:gridCol w:w="1834"/>
        <w:gridCol w:w="1087"/>
        <w:gridCol w:w="2306"/>
        <w:gridCol w:w="1061"/>
        <w:gridCol w:w="2253"/>
      </w:tblGrid>
      <w:tr w:rsidR="00DE787A" w:rsidRPr="00A2556B" w14:paraId="428C1891" w14:textId="77777777" w:rsidTr="00FD4107">
        <w:trPr>
          <w:trHeight w:val="309"/>
        </w:trPr>
        <w:tc>
          <w:tcPr>
            <w:tcW w:w="1587" w:type="pct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77689AB8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01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48619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 Dementia (N=390720)</w:t>
            </w:r>
          </w:p>
        </w:tc>
        <w:tc>
          <w:tcPr>
            <w:tcW w:w="121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92D4B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zheimer's Disease (N=19280)</w:t>
            </w:r>
          </w:p>
        </w:tc>
        <w:tc>
          <w:tcPr>
            <w:tcW w:w="118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B89A4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scular Dementia (N=24621)</w:t>
            </w:r>
          </w:p>
        </w:tc>
      </w:tr>
      <w:tr w:rsidR="00DE787A" w:rsidRPr="00A2556B" w14:paraId="28087B5C" w14:textId="77777777" w:rsidTr="00FD4107">
        <w:trPr>
          <w:trHeight w:val="309"/>
        </w:trPr>
        <w:tc>
          <w:tcPr>
            <w:tcW w:w="1587" w:type="pct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97512A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116D9C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A6B9BC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3046BF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170B57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1AEF7C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622A95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95% CI)</w:t>
            </w:r>
          </w:p>
        </w:tc>
      </w:tr>
      <w:tr w:rsidR="00DE787A" w:rsidRPr="00A2556B" w14:paraId="08E1A90A" w14:textId="77777777" w:rsidTr="00FD4107">
        <w:trPr>
          <w:trHeight w:val="309"/>
        </w:trPr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13B1B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118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56DF9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8CA44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46041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D7761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98EF1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D9111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2E0AA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787A" w:rsidRPr="00A2556B" w14:paraId="0041AAA8" w14:textId="77777777" w:rsidTr="00FD4107">
        <w:trPr>
          <w:trHeight w:val="309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E8F7E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3AAB8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 HZ recor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9156E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061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80CD5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10232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74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E288F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6BB1C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02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4EDC1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DE787A" w:rsidRPr="00A2556B" w14:paraId="04029A0B" w14:textId="77777777" w:rsidTr="00FD4107">
        <w:trPr>
          <w:trHeight w:val="309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CA294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606C6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l HZ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E974D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F0F61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DD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77 (1.56-2.0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DF51A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0B066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23C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3 (0.39-1.8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C1D9C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8BA5F" w14:textId="77777777" w:rsidR="00DE787A" w:rsidRPr="001D73F6" w:rsidRDefault="00DE787A" w:rsidP="00FD41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10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.13 (1.23-3.48)</w:t>
            </w:r>
          </w:p>
        </w:tc>
      </w:tr>
      <w:tr w:rsidR="00DE787A" w:rsidRPr="00A2556B" w14:paraId="19BDF2F2" w14:textId="77777777" w:rsidTr="00FD4107">
        <w:trPr>
          <w:trHeight w:val="309"/>
        </w:trPr>
        <w:tc>
          <w:tcPr>
            <w:tcW w:w="2597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C4F11" w14:textId="77777777" w:rsidR="00DE787A" w:rsidRPr="00A2556B" w:rsidRDefault="00DE787A" w:rsidP="00FD4107">
            <w:pPr>
              <w:widowControl/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xposur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ge at index dat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22C6D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EFEC9" w14:textId="77777777" w:rsidR="00DE787A" w:rsidRPr="00FD4107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10670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0D0FB" w14:textId="77777777" w:rsidR="00DE787A" w:rsidRPr="00FD4107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E787A" w:rsidRPr="00A2556B" w14:paraId="71BB4345" w14:textId="77777777" w:rsidTr="00FD4107">
        <w:trPr>
          <w:trHeight w:val="309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DE583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AA3E3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HZ record at </w:t>
            </w: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-7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E1860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36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9FDB5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23C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78 (0.68-0.9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6D2A2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B6E70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10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37 (0.62-3.4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89381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2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FAD62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10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8 (0.50-1.61)</w:t>
            </w:r>
          </w:p>
        </w:tc>
      </w:tr>
      <w:tr w:rsidR="00DE787A" w:rsidRPr="00A2556B" w14:paraId="136B17D1" w14:textId="77777777" w:rsidTr="00FD4107">
        <w:trPr>
          <w:trHeight w:val="309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09086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5323A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HZ record at </w:t>
            </w: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-1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4DB34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DE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66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9FE62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23C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7 (0.74-1.03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0BAB0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6B78C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10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.03 (0.91-5.1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C45E1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1C8A4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10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77 (0.42-1.46)</w:t>
            </w:r>
          </w:p>
        </w:tc>
      </w:tr>
      <w:tr w:rsidR="00DE787A" w:rsidRPr="00A2556B" w14:paraId="0F12B882" w14:textId="77777777" w:rsidTr="00FD4107">
        <w:trPr>
          <w:trHeight w:val="309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D7768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A9962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B452D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9C3DC" w14:textId="77777777" w:rsidR="00DE787A" w:rsidRPr="0076023C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BBA25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0F482" w14:textId="77777777" w:rsidR="00DE787A" w:rsidRPr="00FD4107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0FB9D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18E73" w14:textId="77777777" w:rsidR="00DE787A" w:rsidRPr="00FD4107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E787A" w:rsidRPr="00A2556B" w14:paraId="0608F27D" w14:textId="77777777" w:rsidTr="00FD4107">
        <w:trPr>
          <w:trHeight w:val="309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D07E6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4F6FF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45274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243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C005B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6A98D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30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38839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DD23D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75EB5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DE787A" w:rsidRPr="00A2556B" w14:paraId="249F0312" w14:textId="77777777" w:rsidTr="00FD4107">
        <w:trPr>
          <w:trHeight w:val="309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B69BF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4910B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CFF80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828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2CDA9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1 (1.09-1.13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87F1E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77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1A0FA" w14:textId="77777777" w:rsidR="00DE787A" w:rsidRPr="0076023C" w:rsidRDefault="00DE787A" w:rsidP="00FD41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10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2 (1.03-1.2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9730F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62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FD0EE" w14:textId="77777777" w:rsidR="00DE787A" w:rsidRPr="001D73F6" w:rsidRDefault="00DE787A" w:rsidP="00FD41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10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9 (1.10-1.28)</w:t>
            </w:r>
          </w:p>
        </w:tc>
      </w:tr>
      <w:tr w:rsidR="00DE787A" w:rsidRPr="00A2556B" w14:paraId="0EAEBB86" w14:textId="77777777" w:rsidTr="00FD4107">
        <w:trPr>
          <w:trHeight w:val="309"/>
        </w:trPr>
        <w:tc>
          <w:tcPr>
            <w:tcW w:w="15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57D65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 at index dat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8337B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BBA79" w14:textId="77777777" w:rsidR="00DE787A" w:rsidRPr="0076023C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D74B1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2A81A" w14:textId="77777777" w:rsidR="00DE787A" w:rsidRPr="00FD4107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7ECC0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24C87" w14:textId="77777777" w:rsidR="00DE787A" w:rsidRPr="00FD4107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E787A" w:rsidRPr="00A2556B" w14:paraId="23EF3456" w14:textId="77777777" w:rsidTr="00FD4107">
        <w:trPr>
          <w:trHeight w:val="309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CCD7B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3E4AA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-6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826B3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804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16BCE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1A252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66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CC728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1192E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8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FD6C6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DE787A" w:rsidRPr="00A2556B" w14:paraId="0987D9F0" w14:textId="77777777" w:rsidTr="00FD4107">
        <w:trPr>
          <w:trHeight w:val="309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788E2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AFE12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-7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1ECAD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152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19784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23C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60 (1.56-1.64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E87A9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5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716AB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10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77 (1.58-1.9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D6169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88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EB0F8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10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73 (1.56-1.91)</w:t>
            </w:r>
          </w:p>
        </w:tc>
      </w:tr>
      <w:tr w:rsidR="00DE787A" w:rsidRPr="00A2556B" w14:paraId="1C397F9D" w14:textId="77777777" w:rsidTr="00FD4107">
        <w:trPr>
          <w:trHeight w:val="309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0765F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9FE77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-1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400E9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15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3B0C6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23C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.18 (3.09-3.2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19CBB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5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69510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10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.25 (2.87-3.6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16C91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4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EC3C7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10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.35 (3.00-3.74)</w:t>
            </w:r>
          </w:p>
        </w:tc>
      </w:tr>
      <w:tr w:rsidR="00DE787A" w:rsidRPr="00A2556B" w14:paraId="709EBC4E" w14:textId="77777777" w:rsidTr="00FD4107">
        <w:trPr>
          <w:trHeight w:val="309"/>
        </w:trPr>
        <w:tc>
          <w:tcPr>
            <w:tcW w:w="15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1671A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umber of risk factors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D2BB5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2A1BB" w14:textId="77777777" w:rsidR="00DE787A" w:rsidRPr="0076023C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3811D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D0AE1" w14:textId="77777777" w:rsidR="00DE787A" w:rsidRPr="00FD4107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72F4E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EADD0" w14:textId="77777777" w:rsidR="00DE787A" w:rsidRPr="00FD4107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E787A" w:rsidRPr="00A2556B" w14:paraId="4DCC920B" w14:textId="77777777" w:rsidTr="00FD4107">
        <w:trPr>
          <w:trHeight w:val="309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B01F0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60291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D5F39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447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AF2EF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6A3F2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79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C750D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32A33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60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69C07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DE787A" w:rsidRPr="00A2556B" w14:paraId="3273595D" w14:textId="77777777" w:rsidTr="00FD4107">
        <w:trPr>
          <w:trHeight w:val="309"/>
        </w:trPr>
        <w:tc>
          <w:tcPr>
            <w:tcW w:w="40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0B9BE5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686940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9A738C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5823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4F9DA6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23C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9 (0.97-1.01)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5FB056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72</w:t>
            </w:r>
          </w:p>
        </w:tc>
        <w:tc>
          <w:tcPr>
            <w:tcW w:w="8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FCB494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10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59 (0.54-0.65)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A8435E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61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noWrap/>
            <w:hideMark/>
          </w:tcPr>
          <w:p w14:paraId="312D506E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10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71 (0.65-0.77)</w:t>
            </w:r>
          </w:p>
        </w:tc>
      </w:tr>
      <w:tr w:rsidR="00DE787A" w:rsidRPr="00A2556B" w14:paraId="72F12ADA" w14:textId="77777777" w:rsidTr="00FD4107">
        <w:trPr>
          <w:trHeight w:val="309"/>
        </w:trPr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38109E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E229FC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715EF2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422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543ECF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23C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52 (1.44-1.60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FA5D53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0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DAEFA0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10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4 (0.91-1.43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27A8FD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2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18ABFE8" w14:textId="77777777" w:rsidR="00DE787A" w:rsidRPr="00A2556B" w:rsidRDefault="00DE787A" w:rsidP="00FD4107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10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75 (1.46-2.10)</w:t>
            </w:r>
          </w:p>
        </w:tc>
      </w:tr>
    </w:tbl>
    <w:p w14:paraId="2905EBE7" w14:textId="77777777" w:rsidR="00DE787A" w:rsidRPr="00A2556B" w:rsidRDefault="00DE787A" w:rsidP="00DE787A">
      <w:pPr>
        <w:widowControl/>
        <w:snapToGrid w:val="0"/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A2556B">
        <w:rPr>
          <w:rFonts w:ascii="Times New Roman" w:eastAsia="SimSun" w:hAnsi="Times New Roman" w:cs="Times New Roman"/>
          <w:sz w:val="24"/>
          <w:szCs w:val="24"/>
        </w:rPr>
        <w:t xml:space="preserve">HZ: herpes zoster, CNS: central nervous system, HZO: herpes zoster </w:t>
      </w:r>
      <w:proofErr w:type="spellStart"/>
      <w:r w:rsidRPr="00A2556B">
        <w:rPr>
          <w:rFonts w:ascii="Times New Roman" w:eastAsia="SimSun" w:hAnsi="Times New Roman" w:cs="Times New Roman"/>
          <w:sz w:val="24"/>
          <w:szCs w:val="24"/>
        </w:rPr>
        <w:t>ophthalmicus</w:t>
      </w:r>
      <w:proofErr w:type="spellEnd"/>
      <w:r w:rsidRPr="00A2556B">
        <w:rPr>
          <w:rFonts w:ascii="Times New Roman" w:eastAsia="SimSun" w:hAnsi="Times New Roman" w:cs="Times New Roman"/>
          <w:sz w:val="24"/>
          <w:szCs w:val="24"/>
        </w:rPr>
        <w:t>, OR: odds ratio, CI: confidence interval.</w:t>
      </w:r>
    </w:p>
    <w:p w14:paraId="0C65AC9E" w14:textId="05C99BA1" w:rsidR="00C34453" w:rsidRPr="00B7151F" w:rsidRDefault="00DE787A" w:rsidP="00955387">
      <w:pPr>
        <w:widowControl/>
        <w:snapToGrid w:val="0"/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A2556B">
        <w:rPr>
          <w:rFonts w:ascii="Times New Roman" w:eastAsia="SimSun" w:hAnsi="Times New Roman" w:cs="Times New Roman"/>
          <w:sz w:val="24"/>
          <w:szCs w:val="24"/>
        </w:rPr>
        <w:t>*Number of risk factor including the diagnosis of hearing impairment, depression, hypertension, alcohol abuse, obesity, diabetes, dyslipidemia, visual impairment, and ischemic heart disease before the index date.</w:t>
      </w:r>
    </w:p>
    <w:sectPr w:rsidR="00C34453" w:rsidRPr="00B7151F" w:rsidSect="008A12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C1EF9" w14:textId="77777777" w:rsidR="001C43EA" w:rsidRDefault="001C43EA" w:rsidP="000B471C">
      <w:r>
        <w:separator/>
      </w:r>
    </w:p>
  </w:endnote>
  <w:endnote w:type="continuationSeparator" w:id="0">
    <w:p w14:paraId="15B4FEF7" w14:textId="77777777" w:rsidR="001C43EA" w:rsidRDefault="001C43EA" w:rsidP="000B4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2D283" w14:textId="77777777" w:rsidR="001C43EA" w:rsidRDefault="001C43EA" w:rsidP="000B471C">
      <w:r>
        <w:separator/>
      </w:r>
    </w:p>
  </w:footnote>
  <w:footnote w:type="continuationSeparator" w:id="0">
    <w:p w14:paraId="41D34C6A" w14:textId="77777777" w:rsidR="001C43EA" w:rsidRDefault="001C43EA" w:rsidP="000B47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1B0F3E"/>
    <w:multiLevelType w:val="multilevel"/>
    <w:tmpl w:val="D324B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0B7B02"/>
    <w:multiLevelType w:val="multilevel"/>
    <w:tmpl w:val="C3A2D1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2C3278"/>
    <w:multiLevelType w:val="multilevel"/>
    <w:tmpl w:val="BBC64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F655CD"/>
    <w:multiLevelType w:val="multilevel"/>
    <w:tmpl w:val="A0DCA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BA0CA5"/>
    <w:multiLevelType w:val="multilevel"/>
    <w:tmpl w:val="69B48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028105A"/>
    <w:multiLevelType w:val="multilevel"/>
    <w:tmpl w:val="021C5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E40DE3"/>
    <w:multiLevelType w:val="multilevel"/>
    <w:tmpl w:val="F5042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61F77A4"/>
    <w:multiLevelType w:val="multilevel"/>
    <w:tmpl w:val="54C80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05366B2"/>
    <w:multiLevelType w:val="multilevel"/>
    <w:tmpl w:val="01DA4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CF753D7"/>
    <w:multiLevelType w:val="multilevel"/>
    <w:tmpl w:val="650C0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D97591A"/>
    <w:multiLevelType w:val="multilevel"/>
    <w:tmpl w:val="1DA0F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65721771">
    <w:abstractNumId w:val="8"/>
  </w:num>
  <w:num w:numId="2" w16cid:durableId="1110931890">
    <w:abstractNumId w:val="10"/>
  </w:num>
  <w:num w:numId="3" w16cid:durableId="255871778">
    <w:abstractNumId w:val="9"/>
  </w:num>
  <w:num w:numId="4" w16cid:durableId="988248643">
    <w:abstractNumId w:val="1"/>
  </w:num>
  <w:num w:numId="5" w16cid:durableId="916790895">
    <w:abstractNumId w:val="4"/>
  </w:num>
  <w:num w:numId="6" w16cid:durableId="1190989905">
    <w:abstractNumId w:val="6"/>
  </w:num>
  <w:num w:numId="7" w16cid:durableId="1889370101">
    <w:abstractNumId w:val="2"/>
  </w:num>
  <w:num w:numId="8" w16cid:durableId="1710835800">
    <w:abstractNumId w:val="3"/>
  </w:num>
  <w:num w:numId="9" w16cid:durableId="1909725890">
    <w:abstractNumId w:val="0"/>
  </w:num>
  <w:num w:numId="10" w16cid:durableId="1372458256">
    <w:abstractNumId w:val="5"/>
  </w:num>
  <w:num w:numId="11" w16cid:durableId="15422032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e5w0rpd0rzdletr5rxrsf2dvfx5z590d5p&quot;&gt;YCHZ&lt;record-ids&gt;&lt;item&gt;7&lt;/item&gt;&lt;item&gt;17&lt;/item&gt;&lt;item&gt;47&lt;/item&gt;&lt;item&gt;71&lt;/item&gt;&lt;item&gt;75&lt;/item&gt;&lt;item&gt;76&lt;/item&gt;&lt;item&gt;78&lt;/item&gt;&lt;item&gt;79&lt;/item&gt;&lt;item&gt;81&lt;/item&gt;&lt;item&gt;82&lt;/item&gt;&lt;item&gt;85&lt;/item&gt;&lt;item&gt;86&lt;/item&gt;&lt;item&gt;87&lt;/item&gt;&lt;item&gt;89&lt;/item&gt;&lt;item&gt;91&lt;/item&gt;&lt;item&gt;92&lt;/item&gt;&lt;item&gt;93&lt;/item&gt;&lt;item&gt;94&lt;/item&gt;&lt;item&gt;95&lt;/item&gt;&lt;item&gt;96&lt;/item&gt;&lt;item&gt;98&lt;/item&gt;&lt;item&gt;99&lt;/item&gt;&lt;item&gt;101&lt;/item&gt;&lt;item&gt;102&lt;/item&gt;&lt;item&gt;103&lt;/item&gt;&lt;item&gt;104&lt;/item&gt;&lt;item&gt;105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20&lt;/item&gt;&lt;/record-ids&gt;&lt;/item&gt;&lt;/Libraries&gt;"/>
  </w:docVars>
  <w:rsids>
    <w:rsidRoot w:val="00877F8A"/>
    <w:rsid w:val="000012DE"/>
    <w:rsid w:val="00004060"/>
    <w:rsid w:val="000051F8"/>
    <w:rsid w:val="00013D95"/>
    <w:rsid w:val="00022CF8"/>
    <w:rsid w:val="00025DC0"/>
    <w:rsid w:val="000369F7"/>
    <w:rsid w:val="00044589"/>
    <w:rsid w:val="00056846"/>
    <w:rsid w:val="00057F2A"/>
    <w:rsid w:val="00060023"/>
    <w:rsid w:val="00060821"/>
    <w:rsid w:val="0006424F"/>
    <w:rsid w:val="000720D7"/>
    <w:rsid w:val="000721C6"/>
    <w:rsid w:val="00074613"/>
    <w:rsid w:val="000756D5"/>
    <w:rsid w:val="00083FB0"/>
    <w:rsid w:val="000852B9"/>
    <w:rsid w:val="000902CF"/>
    <w:rsid w:val="00091E08"/>
    <w:rsid w:val="00093FB5"/>
    <w:rsid w:val="00096458"/>
    <w:rsid w:val="000B1FA6"/>
    <w:rsid w:val="000B2D90"/>
    <w:rsid w:val="000B471C"/>
    <w:rsid w:val="000C7CE4"/>
    <w:rsid w:val="000E42A3"/>
    <w:rsid w:val="000F1D47"/>
    <w:rsid w:val="000F5139"/>
    <w:rsid w:val="00100B23"/>
    <w:rsid w:val="00100CEB"/>
    <w:rsid w:val="00100E51"/>
    <w:rsid w:val="00103700"/>
    <w:rsid w:val="00111E3A"/>
    <w:rsid w:val="00112167"/>
    <w:rsid w:val="00116FEE"/>
    <w:rsid w:val="00133A9F"/>
    <w:rsid w:val="00133DA2"/>
    <w:rsid w:val="00133E2B"/>
    <w:rsid w:val="00144AA6"/>
    <w:rsid w:val="001500CF"/>
    <w:rsid w:val="00154266"/>
    <w:rsid w:val="001545E4"/>
    <w:rsid w:val="0016443F"/>
    <w:rsid w:val="001704D5"/>
    <w:rsid w:val="00174524"/>
    <w:rsid w:val="00180028"/>
    <w:rsid w:val="00184FFE"/>
    <w:rsid w:val="001850EA"/>
    <w:rsid w:val="00197AE0"/>
    <w:rsid w:val="001A2770"/>
    <w:rsid w:val="001A6BBF"/>
    <w:rsid w:val="001B30CA"/>
    <w:rsid w:val="001B4BFB"/>
    <w:rsid w:val="001B56D4"/>
    <w:rsid w:val="001B60AD"/>
    <w:rsid w:val="001B73C3"/>
    <w:rsid w:val="001C43EA"/>
    <w:rsid w:val="001D3B38"/>
    <w:rsid w:val="001D3DF8"/>
    <w:rsid w:val="001E305E"/>
    <w:rsid w:val="001E320D"/>
    <w:rsid w:val="001F243F"/>
    <w:rsid w:val="001F3D02"/>
    <w:rsid w:val="001F62A4"/>
    <w:rsid w:val="002056A0"/>
    <w:rsid w:val="002114DD"/>
    <w:rsid w:val="00217EE0"/>
    <w:rsid w:val="00222AF6"/>
    <w:rsid w:val="00234FA4"/>
    <w:rsid w:val="00236FF6"/>
    <w:rsid w:val="00237F3C"/>
    <w:rsid w:val="002403BC"/>
    <w:rsid w:val="00246BD2"/>
    <w:rsid w:val="00251A8B"/>
    <w:rsid w:val="00253413"/>
    <w:rsid w:val="002559D9"/>
    <w:rsid w:val="00260721"/>
    <w:rsid w:val="00263BC0"/>
    <w:rsid w:val="0026536C"/>
    <w:rsid w:val="002678FB"/>
    <w:rsid w:val="0027372C"/>
    <w:rsid w:val="00280B9B"/>
    <w:rsid w:val="00280E1C"/>
    <w:rsid w:val="00283E31"/>
    <w:rsid w:val="002A14C6"/>
    <w:rsid w:val="002A4616"/>
    <w:rsid w:val="002B17AB"/>
    <w:rsid w:val="002B2EA4"/>
    <w:rsid w:val="002C016B"/>
    <w:rsid w:val="002C623A"/>
    <w:rsid w:val="002D09D5"/>
    <w:rsid w:val="002D0CC7"/>
    <w:rsid w:val="002D6A9B"/>
    <w:rsid w:val="002E2271"/>
    <w:rsid w:val="002E36B1"/>
    <w:rsid w:val="002E72D3"/>
    <w:rsid w:val="002F3DC3"/>
    <w:rsid w:val="002F4C61"/>
    <w:rsid w:val="00300EA2"/>
    <w:rsid w:val="00301F82"/>
    <w:rsid w:val="00305B1C"/>
    <w:rsid w:val="00307E7F"/>
    <w:rsid w:val="0031139B"/>
    <w:rsid w:val="0031556E"/>
    <w:rsid w:val="003203E4"/>
    <w:rsid w:val="00324096"/>
    <w:rsid w:val="00330F54"/>
    <w:rsid w:val="00333AC0"/>
    <w:rsid w:val="003348A4"/>
    <w:rsid w:val="00345004"/>
    <w:rsid w:val="003457B6"/>
    <w:rsid w:val="00351B58"/>
    <w:rsid w:val="00354A8A"/>
    <w:rsid w:val="00360224"/>
    <w:rsid w:val="00360A92"/>
    <w:rsid w:val="00363295"/>
    <w:rsid w:val="00363FCC"/>
    <w:rsid w:val="00364960"/>
    <w:rsid w:val="00375B60"/>
    <w:rsid w:val="0038229F"/>
    <w:rsid w:val="00384D65"/>
    <w:rsid w:val="00387151"/>
    <w:rsid w:val="003906A1"/>
    <w:rsid w:val="00390DF6"/>
    <w:rsid w:val="0039798E"/>
    <w:rsid w:val="003A1DB3"/>
    <w:rsid w:val="003A4E78"/>
    <w:rsid w:val="003A5568"/>
    <w:rsid w:val="003A5B88"/>
    <w:rsid w:val="003B3BA7"/>
    <w:rsid w:val="003B44BB"/>
    <w:rsid w:val="003B587B"/>
    <w:rsid w:val="003B6E03"/>
    <w:rsid w:val="003C1C6F"/>
    <w:rsid w:val="003C2E64"/>
    <w:rsid w:val="003C3911"/>
    <w:rsid w:val="003E173B"/>
    <w:rsid w:val="003E2620"/>
    <w:rsid w:val="003F3BB8"/>
    <w:rsid w:val="003F52BE"/>
    <w:rsid w:val="003F5DDA"/>
    <w:rsid w:val="00411D07"/>
    <w:rsid w:val="004167AF"/>
    <w:rsid w:val="004200CD"/>
    <w:rsid w:val="00420FE8"/>
    <w:rsid w:val="0042244F"/>
    <w:rsid w:val="00425553"/>
    <w:rsid w:val="0044251F"/>
    <w:rsid w:val="004453C3"/>
    <w:rsid w:val="00445ED3"/>
    <w:rsid w:val="00446242"/>
    <w:rsid w:val="004505D4"/>
    <w:rsid w:val="00456D1F"/>
    <w:rsid w:val="00457574"/>
    <w:rsid w:val="0046018F"/>
    <w:rsid w:val="00460E06"/>
    <w:rsid w:val="00464945"/>
    <w:rsid w:val="004872AD"/>
    <w:rsid w:val="00487F2B"/>
    <w:rsid w:val="004963A8"/>
    <w:rsid w:val="00497440"/>
    <w:rsid w:val="004A09DB"/>
    <w:rsid w:val="004A0C05"/>
    <w:rsid w:val="004A0F9A"/>
    <w:rsid w:val="004B2C62"/>
    <w:rsid w:val="004C6BE4"/>
    <w:rsid w:val="004D0384"/>
    <w:rsid w:val="004E32CB"/>
    <w:rsid w:val="004E4571"/>
    <w:rsid w:val="004E61B5"/>
    <w:rsid w:val="004F3401"/>
    <w:rsid w:val="00500EF9"/>
    <w:rsid w:val="0050279B"/>
    <w:rsid w:val="00503DD2"/>
    <w:rsid w:val="0051724E"/>
    <w:rsid w:val="00532983"/>
    <w:rsid w:val="00533DF8"/>
    <w:rsid w:val="00537D8C"/>
    <w:rsid w:val="00543091"/>
    <w:rsid w:val="00544B1B"/>
    <w:rsid w:val="00550E64"/>
    <w:rsid w:val="00553F51"/>
    <w:rsid w:val="00554F14"/>
    <w:rsid w:val="00556B8C"/>
    <w:rsid w:val="00564B07"/>
    <w:rsid w:val="0056548D"/>
    <w:rsid w:val="0056759D"/>
    <w:rsid w:val="0057024C"/>
    <w:rsid w:val="00570EFD"/>
    <w:rsid w:val="00572789"/>
    <w:rsid w:val="00575F0C"/>
    <w:rsid w:val="005822D3"/>
    <w:rsid w:val="00586968"/>
    <w:rsid w:val="00593B09"/>
    <w:rsid w:val="00593E1F"/>
    <w:rsid w:val="005A259B"/>
    <w:rsid w:val="005A7488"/>
    <w:rsid w:val="005C167B"/>
    <w:rsid w:val="005C738D"/>
    <w:rsid w:val="005D384B"/>
    <w:rsid w:val="005D50F9"/>
    <w:rsid w:val="005F614E"/>
    <w:rsid w:val="005F6CDF"/>
    <w:rsid w:val="00603133"/>
    <w:rsid w:val="006031FB"/>
    <w:rsid w:val="00604BD1"/>
    <w:rsid w:val="00610350"/>
    <w:rsid w:val="00610924"/>
    <w:rsid w:val="00613B5F"/>
    <w:rsid w:val="006178EF"/>
    <w:rsid w:val="006201F5"/>
    <w:rsid w:val="0062475F"/>
    <w:rsid w:val="0062638F"/>
    <w:rsid w:val="00634792"/>
    <w:rsid w:val="006368B9"/>
    <w:rsid w:val="006425AF"/>
    <w:rsid w:val="006425D0"/>
    <w:rsid w:val="00645134"/>
    <w:rsid w:val="00651194"/>
    <w:rsid w:val="00651B76"/>
    <w:rsid w:val="006544CA"/>
    <w:rsid w:val="00662826"/>
    <w:rsid w:val="00671CFD"/>
    <w:rsid w:val="006737AF"/>
    <w:rsid w:val="00675E19"/>
    <w:rsid w:val="0068090B"/>
    <w:rsid w:val="00681301"/>
    <w:rsid w:val="00681B1F"/>
    <w:rsid w:val="0068678A"/>
    <w:rsid w:val="00695654"/>
    <w:rsid w:val="006A4325"/>
    <w:rsid w:val="006A5B78"/>
    <w:rsid w:val="006C1094"/>
    <w:rsid w:val="006C17FC"/>
    <w:rsid w:val="006D599E"/>
    <w:rsid w:val="006E203C"/>
    <w:rsid w:val="006E6E38"/>
    <w:rsid w:val="006F18CD"/>
    <w:rsid w:val="006F32B0"/>
    <w:rsid w:val="006F45B6"/>
    <w:rsid w:val="00712447"/>
    <w:rsid w:val="00717448"/>
    <w:rsid w:val="007221DC"/>
    <w:rsid w:val="0073687F"/>
    <w:rsid w:val="00740445"/>
    <w:rsid w:val="00740C80"/>
    <w:rsid w:val="007414D0"/>
    <w:rsid w:val="007425B0"/>
    <w:rsid w:val="0074538F"/>
    <w:rsid w:val="007475BC"/>
    <w:rsid w:val="00752095"/>
    <w:rsid w:val="00756763"/>
    <w:rsid w:val="00761FC7"/>
    <w:rsid w:val="00765301"/>
    <w:rsid w:val="007765EA"/>
    <w:rsid w:val="00776915"/>
    <w:rsid w:val="00776D83"/>
    <w:rsid w:val="00780C01"/>
    <w:rsid w:val="00780E96"/>
    <w:rsid w:val="00781174"/>
    <w:rsid w:val="0078315E"/>
    <w:rsid w:val="00783C04"/>
    <w:rsid w:val="0079109C"/>
    <w:rsid w:val="00792A18"/>
    <w:rsid w:val="00796FEF"/>
    <w:rsid w:val="007973E5"/>
    <w:rsid w:val="007A5D65"/>
    <w:rsid w:val="007A5D9C"/>
    <w:rsid w:val="007B4CBC"/>
    <w:rsid w:val="007B5958"/>
    <w:rsid w:val="007C54FB"/>
    <w:rsid w:val="007D0253"/>
    <w:rsid w:val="007D7E7A"/>
    <w:rsid w:val="007E06A0"/>
    <w:rsid w:val="007E69B3"/>
    <w:rsid w:val="007F37D1"/>
    <w:rsid w:val="00802292"/>
    <w:rsid w:val="00803421"/>
    <w:rsid w:val="008062DB"/>
    <w:rsid w:val="0081546F"/>
    <w:rsid w:val="008165E1"/>
    <w:rsid w:val="008231A0"/>
    <w:rsid w:val="00824155"/>
    <w:rsid w:val="00826C7F"/>
    <w:rsid w:val="00830660"/>
    <w:rsid w:val="00830A01"/>
    <w:rsid w:val="00830E3E"/>
    <w:rsid w:val="00833012"/>
    <w:rsid w:val="00834F90"/>
    <w:rsid w:val="00846832"/>
    <w:rsid w:val="00852CAF"/>
    <w:rsid w:val="0087201F"/>
    <w:rsid w:val="00877F8A"/>
    <w:rsid w:val="008833E2"/>
    <w:rsid w:val="00883C52"/>
    <w:rsid w:val="00893E1B"/>
    <w:rsid w:val="00895588"/>
    <w:rsid w:val="008A126C"/>
    <w:rsid w:val="008A44C5"/>
    <w:rsid w:val="008A4A78"/>
    <w:rsid w:val="008A7789"/>
    <w:rsid w:val="008B032D"/>
    <w:rsid w:val="008B3B9E"/>
    <w:rsid w:val="008C131B"/>
    <w:rsid w:val="008C48C0"/>
    <w:rsid w:val="008C782A"/>
    <w:rsid w:val="008D20AD"/>
    <w:rsid w:val="008E06BC"/>
    <w:rsid w:val="008F0CED"/>
    <w:rsid w:val="008F108B"/>
    <w:rsid w:val="008F1505"/>
    <w:rsid w:val="008F70FF"/>
    <w:rsid w:val="008F7879"/>
    <w:rsid w:val="00900FF6"/>
    <w:rsid w:val="00904232"/>
    <w:rsid w:val="00910205"/>
    <w:rsid w:val="00911578"/>
    <w:rsid w:val="00913E2F"/>
    <w:rsid w:val="009149B2"/>
    <w:rsid w:val="00917E5F"/>
    <w:rsid w:val="009203B5"/>
    <w:rsid w:val="00921A0B"/>
    <w:rsid w:val="009246B1"/>
    <w:rsid w:val="009260F9"/>
    <w:rsid w:val="00930C46"/>
    <w:rsid w:val="009348C7"/>
    <w:rsid w:val="0094049F"/>
    <w:rsid w:val="00941AE7"/>
    <w:rsid w:val="00943A5B"/>
    <w:rsid w:val="009475EA"/>
    <w:rsid w:val="00953AE7"/>
    <w:rsid w:val="00954141"/>
    <w:rsid w:val="00955387"/>
    <w:rsid w:val="00957FA5"/>
    <w:rsid w:val="00973FB1"/>
    <w:rsid w:val="0097617B"/>
    <w:rsid w:val="0097694A"/>
    <w:rsid w:val="00981B1F"/>
    <w:rsid w:val="0098246D"/>
    <w:rsid w:val="009833D9"/>
    <w:rsid w:val="00983E00"/>
    <w:rsid w:val="00984701"/>
    <w:rsid w:val="009870A3"/>
    <w:rsid w:val="00990648"/>
    <w:rsid w:val="00991FF0"/>
    <w:rsid w:val="009A70C0"/>
    <w:rsid w:val="009A70F0"/>
    <w:rsid w:val="009A7517"/>
    <w:rsid w:val="009B46DF"/>
    <w:rsid w:val="009C43D2"/>
    <w:rsid w:val="009C65B7"/>
    <w:rsid w:val="009E102E"/>
    <w:rsid w:val="009E3367"/>
    <w:rsid w:val="009F7598"/>
    <w:rsid w:val="00A05842"/>
    <w:rsid w:val="00A12A8F"/>
    <w:rsid w:val="00A16108"/>
    <w:rsid w:val="00A20AB2"/>
    <w:rsid w:val="00A20CE9"/>
    <w:rsid w:val="00A22769"/>
    <w:rsid w:val="00A26433"/>
    <w:rsid w:val="00A32A52"/>
    <w:rsid w:val="00A41223"/>
    <w:rsid w:val="00A4316C"/>
    <w:rsid w:val="00A43175"/>
    <w:rsid w:val="00A43E36"/>
    <w:rsid w:val="00A46229"/>
    <w:rsid w:val="00A5055F"/>
    <w:rsid w:val="00A53004"/>
    <w:rsid w:val="00A54B4A"/>
    <w:rsid w:val="00A61613"/>
    <w:rsid w:val="00A62382"/>
    <w:rsid w:val="00A66A33"/>
    <w:rsid w:val="00A70061"/>
    <w:rsid w:val="00A73D4F"/>
    <w:rsid w:val="00A76280"/>
    <w:rsid w:val="00A84899"/>
    <w:rsid w:val="00A86EED"/>
    <w:rsid w:val="00A8751D"/>
    <w:rsid w:val="00A9171E"/>
    <w:rsid w:val="00A938D9"/>
    <w:rsid w:val="00AA04E5"/>
    <w:rsid w:val="00AA1B7B"/>
    <w:rsid w:val="00AA7DBC"/>
    <w:rsid w:val="00AB010A"/>
    <w:rsid w:val="00AB0D36"/>
    <w:rsid w:val="00AB2E6E"/>
    <w:rsid w:val="00AB73F1"/>
    <w:rsid w:val="00AB7654"/>
    <w:rsid w:val="00AC4205"/>
    <w:rsid w:val="00AD325E"/>
    <w:rsid w:val="00AD48CC"/>
    <w:rsid w:val="00AD6654"/>
    <w:rsid w:val="00AD681D"/>
    <w:rsid w:val="00AD6F1E"/>
    <w:rsid w:val="00AF1B61"/>
    <w:rsid w:val="00AF2F3C"/>
    <w:rsid w:val="00B017AE"/>
    <w:rsid w:val="00B03915"/>
    <w:rsid w:val="00B072F0"/>
    <w:rsid w:val="00B13FC6"/>
    <w:rsid w:val="00B15C9F"/>
    <w:rsid w:val="00B210F8"/>
    <w:rsid w:val="00B263E2"/>
    <w:rsid w:val="00B330D8"/>
    <w:rsid w:val="00B33328"/>
    <w:rsid w:val="00B35029"/>
    <w:rsid w:val="00B450F4"/>
    <w:rsid w:val="00B45B9B"/>
    <w:rsid w:val="00B56CD9"/>
    <w:rsid w:val="00B60906"/>
    <w:rsid w:val="00B63CAC"/>
    <w:rsid w:val="00B7151F"/>
    <w:rsid w:val="00B7333B"/>
    <w:rsid w:val="00B736FA"/>
    <w:rsid w:val="00B7515B"/>
    <w:rsid w:val="00B75A66"/>
    <w:rsid w:val="00B831BD"/>
    <w:rsid w:val="00BA54F4"/>
    <w:rsid w:val="00BB01D6"/>
    <w:rsid w:val="00BC3D3D"/>
    <w:rsid w:val="00BD3CDB"/>
    <w:rsid w:val="00BE1756"/>
    <w:rsid w:val="00BF12A5"/>
    <w:rsid w:val="00BF470D"/>
    <w:rsid w:val="00BF4B9D"/>
    <w:rsid w:val="00BF58FB"/>
    <w:rsid w:val="00BF6DDB"/>
    <w:rsid w:val="00C06C33"/>
    <w:rsid w:val="00C237BA"/>
    <w:rsid w:val="00C24726"/>
    <w:rsid w:val="00C25C2E"/>
    <w:rsid w:val="00C3214B"/>
    <w:rsid w:val="00C34453"/>
    <w:rsid w:val="00C370C8"/>
    <w:rsid w:val="00C374A3"/>
    <w:rsid w:val="00C37EC6"/>
    <w:rsid w:val="00C42A8D"/>
    <w:rsid w:val="00C43E86"/>
    <w:rsid w:val="00C45DBC"/>
    <w:rsid w:val="00C47F51"/>
    <w:rsid w:val="00C50E4D"/>
    <w:rsid w:val="00C57874"/>
    <w:rsid w:val="00C624C4"/>
    <w:rsid w:val="00C633F5"/>
    <w:rsid w:val="00C6704B"/>
    <w:rsid w:val="00C8326C"/>
    <w:rsid w:val="00C973EF"/>
    <w:rsid w:val="00C97695"/>
    <w:rsid w:val="00CA2DC6"/>
    <w:rsid w:val="00CA4141"/>
    <w:rsid w:val="00CB47F3"/>
    <w:rsid w:val="00CB7CC3"/>
    <w:rsid w:val="00CD1B8A"/>
    <w:rsid w:val="00CD46DE"/>
    <w:rsid w:val="00CD4969"/>
    <w:rsid w:val="00CE013D"/>
    <w:rsid w:val="00CE201D"/>
    <w:rsid w:val="00CE41D1"/>
    <w:rsid w:val="00CE6E89"/>
    <w:rsid w:val="00D06D5B"/>
    <w:rsid w:val="00D11C83"/>
    <w:rsid w:val="00D1675F"/>
    <w:rsid w:val="00D208E4"/>
    <w:rsid w:val="00D327DA"/>
    <w:rsid w:val="00D36217"/>
    <w:rsid w:val="00D37FD9"/>
    <w:rsid w:val="00D4358B"/>
    <w:rsid w:val="00D53711"/>
    <w:rsid w:val="00D55E17"/>
    <w:rsid w:val="00D56FD1"/>
    <w:rsid w:val="00D6072C"/>
    <w:rsid w:val="00D654B0"/>
    <w:rsid w:val="00D70A57"/>
    <w:rsid w:val="00D70ED8"/>
    <w:rsid w:val="00D72759"/>
    <w:rsid w:val="00D7334C"/>
    <w:rsid w:val="00D84E1F"/>
    <w:rsid w:val="00D902F9"/>
    <w:rsid w:val="00D90B8C"/>
    <w:rsid w:val="00D928F6"/>
    <w:rsid w:val="00D92C1D"/>
    <w:rsid w:val="00DA0280"/>
    <w:rsid w:val="00DA0C96"/>
    <w:rsid w:val="00DA0CEF"/>
    <w:rsid w:val="00DA2613"/>
    <w:rsid w:val="00DA6550"/>
    <w:rsid w:val="00DB3732"/>
    <w:rsid w:val="00DD28A3"/>
    <w:rsid w:val="00DD6926"/>
    <w:rsid w:val="00DE1A83"/>
    <w:rsid w:val="00DE787A"/>
    <w:rsid w:val="00DF36B4"/>
    <w:rsid w:val="00DF3858"/>
    <w:rsid w:val="00E0280D"/>
    <w:rsid w:val="00E152A9"/>
    <w:rsid w:val="00E239BC"/>
    <w:rsid w:val="00E24B2B"/>
    <w:rsid w:val="00E3346B"/>
    <w:rsid w:val="00E336CB"/>
    <w:rsid w:val="00E337C2"/>
    <w:rsid w:val="00E34B69"/>
    <w:rsid w:val="00E35CE4"/>
    <w:rsid w:val="00E37A0B"/>
    <w:rsid w:val="00E47BAE"/>
    <w:rsid w:val="00E50D6C"/>
    <w:rsid w:val="00E50DD8"/>
    <w:rsid w:val="00E612F7"/>
    <w:rsid w:val="00E67BE3"/>
    <w:rsid w:val="00E86799"/>
    <w:rsid w:val="00E90629"/>
    <w:rsid w:val="00E91C38"/>
    <w:rsid w:val="00E9379A"/>
    <w:rsid w:val="00EA038B"/>
    <w:rsid w:val="00EB0552"/>
    <w:rsid w:val="00EB05DA"/>
    <w:rsid w:val="00EB560A"/>
    <w:rsid w:val="00EB7479"/>
    <w:rsid w:val="00ED1F9C"/>
    <w:rsid w:val="00ED2194"/>
    <w:rsid w:val="00EE3B9A"/>
    <w:rsid w:val="00EE6B91"/>
    <w:rsid w:val="00EE7A30"/>
    <w:rsid w:val="00EF274D"/>
    <w:rsid w:val="00EF58FF"/>
    <w:rsid w:val="00EF6700"/>
    <w:rsid w:val="00F000E6"/>
    <w:rsid w:val="00F01A26"/>
    <w:rsid w:val="00F033B3"/>
    <w:rsid w:val="00F143CE"/>
    <w:rsid w:val="00F21C75"/>
    <w:rsid w:val="00F324AA"/>
    <w:rsid w:val="00F36196"/>
    <w:rsid w:val="00F36E97"/>
    <w:rsid w:val="00F4502D"/>
    <w:rsid w:val="00F47822"/>
    <w:rsid w:val="00F554F1"/>
    <w:rsid w:val="00F561B0"/>
    <w:rsid w:val="00F613CC"/>
    <w:rsid w:val="00F65C15"/>
    <w:rsid w:val="00F66314"/>
    <w:rsid w:val="00F6701A"/>
    <w:rsid w:val="00F73931"/>
    <w:rsid w:val="00F74FF3"/>
    <w:rsid w:val="00F7526D"/>
    <w:rsid w:val="00F776D0"/>
    <w:rsid w:val="00F8058A"/>
    <w:rsid w:val="00F83155"/>
    <w:rsid w:val="00F856A1"/>
    <w:rsid w:val="00F870A4"/>
    <w:rsid w:val="00F929A3"/>
    <w:rsid w:val="00F94BD9"/>
    <w:rsid w:val="00FA08BA"/>
    <w:rsid w:val="00FA5ADF"/>
    <w:rsid w:val="00FA6BA4"/>
    <w:rsid w:val="00FB1F9C"/>
    <w:rsid w:val="00FB3B4E"/>
    <w:rsid w:val="00FC6461"/>
    <w:rsid w:val="00FD0B17"/>
    <w:rsid w:val="00FD4033"/>
    <w:rsid w:val="00FF35FA"/>
    <w:rsid w:val="00FF3D2F"/>
    <w:rsid w:val="00FF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959F00"/>
  <w15:chartTrackingRefBased/>
  <w15:docId w15:val="{8780C6B8-DAEC-4778-B31A-AFDA486BC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77F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7F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7F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7F8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7F8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7F8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7F8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7F8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7F8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7F8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7F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877F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7F8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7F8A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7F8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7F8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7F8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7F8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77F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7F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7F8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7F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7F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7F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7F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7F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7F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7F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7F8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B47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47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47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471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5371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371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C3911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33DF8"/>
  </w:style>
  <w:style w:type="paragraph" w:customStyle="1" w:styleId="EndNoteBibliographyTitle">
    <w:name w:val="EndNote Bibliography Title"/>
    <w:basedOn w:val="Normal"/>
    <w:link w:val="EndNoteBibliographyTitle0"/>
    <w:rsid w:val="00893E1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93E1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93E1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93E1B"/>
    <w:rPr>
      <w:rFonts w:ascii="DengXian" w:eastAsia="DengXian" w:hAnsi="DengXi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52CA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852CA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52C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CAF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3A5B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3A5B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6425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43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2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2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0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3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8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2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5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3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0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7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8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9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5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3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59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5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3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2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70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8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59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6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9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6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8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3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7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8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0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6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1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1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3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2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16882F-162F-4436-8066-C080E719A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212</Words>
  <Characters>6913</Characters>
  <Application>Microsoft Office Word</Application>
  <DocSecurity>0</DocSecurity>
  <Lines>57</Lines>
  <Paragraphs>16</Paragraphs>
  <ScaleCrop>false</ScaleCrop>
  <Company/>
  <LinksUpToDate>false</LinksUpToDate>
  <CharactersWithSpaces>8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ie Jiang</dc:creator>
  <cp:keywords/>
  <dc:description/>
  <cp:lastModifiedBy>Menchie Robel</cp:lastModifiedBy>
  <cp:revision>2</cp:revision>
  <dcterms:created xsi:type="dcterms:W3CDTF">2026-05-26T04:23:00Z</dcterms:created>
  <dcterms:modified xsi:type="dcterms:W3CDTF">2026-05-26T04:23:00Z</dcterms:modified>
</cp:coreProperties>
</file>